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0D285" w14:textId="77777777" w:rsidR="000426AA" w:rsidRDefault="000426AA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Supplementary Information</w:t>
      </w:r>
    </w:p>
    <w:p w14:paraId="69890437" w14:textId="77777777" w:rsidR="000426AA" w:rsidRDefault="000426AA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/>
          <w:sz w:val="24"/>
          <w:szCs w:val="24"/>
        </w:rPr>
      </w:pPr>
    </w:p>
    <w:p w14:paraId="4873B242" w14:textId="77777777" w:rsidR="000426AA" w:rsidRDefault="000426AA" w:rsidP="000426AA">
      <w:pPr>
        <w:spacing w:line="360" w:lineRule="auto"/>
        <w:jc w:val="center"/>
        <w:rPr>
          <w:b/>
          <w:sz w:val="24"/>
          <w:szCs w:val="24"/>
        </w:rPr>
      </w:pPr>
    </w:p>
    <w:p w14:paraId="198A669F" w14:textId="77777777" w:rsidR="000426AA" w:rsidRDefault="000426AA" w:rsidP="000426AA">
      <w:pPr>
        <w:spacing w:line="335" w:lineRule="auto"/>
        <w:jc w:val="center"/>
        <w:rPr>
          <w:b/>
          <w:sz w:val="24"/>
          <w:szCs w:val="24"/>
        </w:rPr>
      </w:pPr>
      <w:r>
        <w:rPr>
          <w:b/>
        </w:rPr>
        <w:t>A LOW-COST CULTURE- AND DNA EXTRACTION-FREE METHOD FOR THE MOLECULAR DETECTION OF PNEUMOCOCCAL CARRIAGE IN SALIVA</w:t>
      </w:r>
    </w:p>
    <w:p w14:paraId="6D8F90AA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</w:p>
    <w:p w14:paraId="37ADBEB9" w14:textId="77777777" w:rsidR="000426AA" w:rsidRDefault="000426AA" w:rsidP="000426AA">
      <w:pPr>
        <w:spacing w:line="360" w:lineRule="auto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</w:rPr>
        <w:t>Chikondi Peno</w:t>
      </w:r>
      <w:r>
        <w:rPr>
          <w:sz w:val="20"/>
          <w:szCs w:val="20"/>
          <w:vertAlign w:val="superscript"/>
        </w:rPr>
        <w:t>1*</w:t>
      </w:r>
      <w:r>
        <w:rPr>
          <w:sz w:val="20"/>
          <w:szCs w:val="20"/>
        </w:rPr>
        <w:t>, Tzu-Yi Lin</w:t>
      </w:r>
      <w:r>
        <w:rPr>
          <w:sz w:val="20"/>
          <w:szCs w:val="20"/>
          <w:vertAlign w:val="superscript"/>
        </w:rPr>
        <w:t>1*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Maikel</w:t>
      </w:r>
      <w:proofErr w:type="spellEnd"/>
      <w:r>
        <w:rPr>
          <w:sz w:val="20"/>
          <w:szCs w:val="20"/>
        </w:rPr>
        <w:t xml:space="preserve"> Hislop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Devyn Yolda-Carr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Katherine Farjado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Anna York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Virginia Pitzer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Daniel M. Weinberger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Amy Bei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Orchid M. Allicock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Anne L. Wyllie</w:t>
      </w:r>
      <w:r>
        <w:rPr>
          <w:sz w:val="20"/>
          <w:szCs w:val="20"/>
          <w:vertAlign w:val="superscript"/>
        </w:rPr>
        <w:t>1</w:t>
      </w:r>
    </w:p>
    <w:p w14:paraId="1F7A8784" w14:textId="77777777" w:rsidR="000426AA" w:rsidRDefault="000426AA" w:rsidP="000426AA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3AAD914B" w14:textId="77777777" w:rsidR="000426AA" w:rsidRDefault="000426AA" w:rsidP="000426AA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2FABC8E2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epartment of Epidemiology of Microbial Diseases, Yale School of Public Health, New Haven, Connecticut, USA</w:t>
      </w:r>
    </w:p>
    <w:p w14:paraId="6C464963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</w:p>
    <w:p w14:paraId="5F7A3926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*These authors contributed equally</w:t>
      </w:r>
    </w:p>
    <w:p w14:paraId="6EEF4D14" w14:textId="77777777" w:rsidR="000426AA" w:rsidRDefault="000426AA" w:rsidP="000426AA">
      <w:pPr>
        <w:spacing w:line="360" w:lineRule="auto"/>
        <w:jc w:val="both"/>
        <w:rPr>
          <w:b/>
          <w:sz w:val="20"/>
          <w:szCs w:val="20"/>
        </w:rPr>
      </w:pPr>
    </w:p>
    <w:p w14:paraId="6D6CF625" w14:textId="77777777" w:rsidR="000426AA" w:rsidRDefault="000426AA" w:rsidP="000426AA">
      <w:pPr>
        <w:spacing w:line="360" w:lineRule="auto"/>
        <w:jc w:val="both"/>
        <w:rPr>
          <w:b/>
          <w:sz w:val="20"/>
          <w:szCs w:val="20"/>
        </w:rPr>
      </w:pPr>
    </w:p>
    <w:p w14:paraId="21A19EBE" w14:textId="77777777" w:rsidR="00EF2148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orrespondence: </w:t>
      </w:r>
    </w:p>
    <w:p w14:paraId="082BC947" w14:textId="573EDC98" w:rsidR="000426AA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Anne Wyllie</w:t>
      </w:r>
    </w:p>
    <w:p w14:paraId="12D5688F" w14:textId="77777777" w:rsidR="000426AA" w:rsidRDefault="00B93837" w:rsidP="000426AA">
      <w:pPr>
        <w:spacing w:line="360" w:lineRule="auto"/>
        <w:jc w:val="both"/>
        <w:rPr>
          <w:sz w:val="20"/>
          <w:szCs w:val="20"/>
        </w:rPr>
      </w:pPr>
      <w:hyperlink r:id="rId4">
        <w:r w:rsidR="000426AA">
          <w:rPr>
            <w:sz w:val="20"/>
            <w:szCs w:val="20"/>
            <w:u w:val="single"/>
          </w:rPr>
          <w:t>anne.wyllie@yale.edu</w:t>
        </w:r>
      </w:hyperlink>
    </w:p>
    <w:p w14:paraId="2018FF88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60 College St</w:t>
      </w:r>
    </w:p>
    <w:p w14:paraId="7A0FC61D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New Haven</w:t>
      </w:r>
    </w:p>
    <w:p w14:paraId="4A305234" w14:textId="77777777" w:rsidR="000426AA" w:rsidRDefault="000426AA" w:rsidP="000426A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CT 06510</w:t>
      </w:r>
    </w:p>
    <w:p w14:paraId="7D062012" w14:textId="77777777" w:rsidR="00B95D8E" w:rsidRDefault="00B95D8E" w:rsidP="000426AA">
      <w:pPr>
        <w:spacing w:line="360" w:lineRule="auto"/>
        <w:jc w:val="both"/>
        <w:rPr>
          <w:sz w:val="20"/>
          <w:szCs w:val="20"/>
        </w:rPr>
      </w:pPr>
    </w:p>
    <w:p w14:paraId="7FCC800F" w14:textId="77777777" w:rsidR="00B95D8E" w:rsidRPr="001914D8" w:rsidRDefault="00B95D8E" w:rsidP="00B95D8E">
      <w:pPr>
        <w:spacing w:line="360" w:lineRule="auto"/>
        <w:jc w:val="both"/>
        <w:rPr>
          <w:sz w:val="20"/>
          <w:szCs w:val="20"/>
        </w:rPr>
      </w:pPr>
      <w:r w:rsidRPr="001914D8">
        <w:rPr>
          <w:sz w:val="20"/>
          <w:szCs w:val="20"/>
        </w:rPr>
        <w:t>Chikondi Peno</w:t>
      </w:r>
    </w:p>
    <w:p w14:paraId="6359B05D" w14:textId="77777777" w:rsidR="00B95D8E" w:rsidRPr="001914D8" w:rsidRDefault="00B93837" w:rsidP="00B95D8E">
      <w:pPr>
        <w:spacing w:line="360" w:lineRule="auto"/>
        <w:jc w:val="both"/>
        <w:rPr>
          <w:sz w:val="20"/>
          <w:szCs w:val="20"/>
        </w:rPr>
      </w:pPr>
      <w:hyperlink r:id="rId5" w:history="1">
        <w:r w:rsidR="00B95D8E" w:rsidRPr="001914D8">
          <w:rPr>
            <w:rStyle w:val="Hyperlink"/>
            <w:color w:val="auto"/>
            <w:sz w:val="20"/>
            <w:szCs w:val="20"/>
          </w:rPr>
          <w:t>chikondi.peno@yale.edu</w:t>
        </w:r>
      </w:hyperlink>
    </w:p>
    <w:p w14:paraId="02CFD5CD" w14:textId="77777777" w:rsidR="00B95D8E" w:rsidRPr="001914D8" w:rsidRDefault="00B95D8E" w:rsidP="00B95D8E">
      <w:pPr>
        <w:spacing w:line="360" w:lineRule="auto"/>
        <w:jc w:val="both"/>
        <w:rPr>
          <w:sz w:val="20"/>
          <w:szCs w:val="20"/>
        </w:rPr>
      </w:pPr>
      <w:r w:rsidRPr="001914D8">
        <w:rPr>
          <w:sz w:val="20"/>
          <w:szCs w:val="20"/>
        </w:rPr>
        <w:t>60 College St</w:t>
      </w:r>
    </w:p>
    <w:p w14:paraId="7A49D02B" w14:textId="77777777" w:rsidR="00B95D8E" w:rsidRPr="001914D8" w:rsidRDefault="00B95D8E" w:rsidP="00B95D8E">
      <w:pPr>
        <w:spacing w:line="360" w:lineRule="auto"/>
        <w:jc w:val="both"/>
        <w:rPr>
          <w:sz w:val="20"/>
          <w:szCs w:val="20"/>
        </w:rPr>
      </w:pPr>
      <w:r w:rsidRPr="001914D8">
        <w:rPr>
          <w:sz w:val="20"/>
          <w:szCs w:val="20"/>
        </w:rPr>
        <w:t>New Haven</w:t>
      </w:r>
    </w:p>
    <w:p w14:paraId="7CC3F263" w14:textId="77777777" w:rsidR="00B95D8E" w:rsidRDefault="00B95D8E" w:rsidP="00B95D8E">
      <w:pPr>
        <w:spacing w:line="360" w:lineRule="auto"/>
        <w:jc w:val="both"/>
        <w:rPr>
          <w:sz w:val="20"/>
          <w:szCs w:val="20"/>
        </w:rPr>
      </w:pPr>
      <w:r w:rsidRPr="00E906C3">
        <w:rPr>
          <w:sz w:val="20"/>
          <w:szCs w:val="20"/>
        </w:rPr>
        <w:t>CT 06510</w:t>
      </w:r>
    </w:p>
    <w:p w14:paraId="3925F248" w14:textId="77777777" w:rsidR="00B95D8E" w:rsidRDefault="00B95D8E" w:rsidP="000426AA">
      <w:pPr>
        <w:spacing w:line="360" w:lineRule="auto"/>
        <w:jc w:val="both"/>
        <w:rPr>
          <w:sz w:val="20"/>
          <w:szCs w:val="20"/>
        </w:rPr>
      </w:pPr>
    </w:p>
    <w:p w14:paraId="3ACE5E8C" w14:textId="77777777" w:rsidR="000426AA" w:rsidRDefault="000426AA" w:rsidP="000426AA">
      <w:pPr>
        <w:spacing w:line="360" w:lineRule="auto"/>
        <w:jc w:val="both"/>
        <w:rPr>
          <w:b/>
          <w:sz w:val="20"/>
          <w:szCs w:val="20"/>
        </w:rPr>
      </w:pPr>
    </w:p>
    <w:p w14:paraId="1A0DE98B" w14:textId="77777777" w:rsidR="000426AA" w:rsidRDefault="000426AA" w:rsidP="000426AA">
      <w:pPr>
        <w:spacing w:line="360" w:lineRule="auto"/>
        <w:jc w:val="both"/>
        <w:rPr>
          <w:b/>
          <w:sz w:val="20"/>
          <w:szCs w:val="20"/>
        </w:rPr>
      </w:pPr>
    </w:p>
    <w:p w14:paraId="22C53451" w14:textId="77777777" w:rsidR="000426AA" w:rsidRDefault="000426AA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20"/>
          <w:szCs w:val="20"/>
        </w:rPr>
      </w:pPr>
    </w:p>
    <w:p w14:paraId="0274D176" w14:textId="77777777" w:rsidR="000426AA" w:rsidRDefault="000426AA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20"/>
          <w:szCs w:val="20"/>
        </w:rPr>
      </w:pPr>
    </w:p>
    <w:p w14:paraId="56943AA9" w14:textId="77777777" w:rsidR="000426AA" w:rsidRDefault="000426AA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20"/>
          <w:szCs w:val="20"/>
        </w:rPr>
      </w:pPr>
      <w:r>
        <w:br w:type="page"/>
      </w:r>
    </w:p>
    <w:p w14:paraId="0F9B5857" w14:textId="4B6D69F1" w:rsidR="000426AA" w:rsidRDefault="000426AA" w:rsidP="3076810B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lastRenderedPageBreak/>
        <w:t xml:space="preserve">Supplementary Table 1. qPCR </w:t>
      </w:r>
      <w:r w:rsidRPr="0098000C">
        <w:rPr>
          <w:b/>
        </w:rPr>
        <w:t>C</w:t>
      </w:r>
      <w:r w:rsidRPr="0098000C">
        <w:rPr>
          <w:b/>
          <w:vertAlign w:val="subscript"/>
        </w:rPr>
        <w:t>T</w:t>
      </w:r>
      <w:r w:rsidR="0098000C" w:rsidRPr="0098000C">
        <w:rPr>
          <w:b/>
        </w:rPr>
        <w:t xml:space="preserve"> </w:t>
      </w:r>
      <w:r>
        <w:rPr>
          <w:b/>
        </w:rPr>
        <w:t>values for samples yielding non-concordant results for pneumococcal detection following testing using the extraction-free method and the culture-enrichment method.</w:t>
      </w:r>
    </w:p>
    <w:tbl>
      <w:tblPr>
        <w:tblW w:w="9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3540"/>
        <w:gridCol w:w="4680"/>
      </w:tblGrid>
      <w:tr w:rsidR="000426AA" w:rsidRPr="00094E02" w14:paraId="1B02158C" w14:textId="77777777" w:rsidTr="0A2F3EB7">
        <w:trPr>
          <w:trHeight w:val="57"/>
        </w:trPr>
        <w:tc>
          <w:tcPr>
            <w:tcW w:w="17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8BE26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ID</w:t>
            </w:r>
          </w:p>
        </w:tc>
        <w:tc>
          <w:tcPr>
            <w:tcW w:w="35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388A7" w14:textId="0B17153B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Extraction-free method (C</w:t>
            </w:r>
            <w:r w:rsidRPr="0A2F3EB7">
              <w:rPr>
                <w:sz w:val="18"/>
                <w:szCs w:val="18"/>
                <w:vertAlign w:val="subscript"/>
              </w:rPr>
              <w:t>T</w:t>
            </w:r>
            <w:r w:rsidR="0098000C" w:rsidRPr="0A2F3EB7">
              <w:rPr>
                <w:sz w:val="18"/>
                <w:szCs w:val="18"/>
              </w:rPr>
              <w:t xml:space="preserve"> </w:t>
            </w:r>
            <w:r w:rsidRPr="0A2F3EB7">
              <w:rPr>
                <w:sz w:val="18"/>
                <w:szCs w:val="18"/>
              </w:rPr>
              <w:t>values)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E4821" w14:textId="7D42F473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Culture-enrichment method (C</w:t>
            </w:r>
            <w:r w:rsidRPr="0A2F3EB7">
              <w:rPr>
                <w:sz w:val="18"/>
                <w:szCs w:val="18"/>
                <w:vertAlign w:val="subscript"/>
              </w:rPr>
              <w:t>T</w:t>
            </w:r>
            <w:r w:rsidR="0098000C" w:rsidRPr="0A2F3EB7">
              <w:rPr>
                <w:sz w:val="18"/>
                <w:szCs w:val="18"/>
              </w:rPr>
              <w:t xml:space="preserve"> </w:t>
            </w:r>
            <w:r w:rsidRPr="0A2F3EB7">
              <w:rPr>
                <w:sz w:val="18"/>
                <w:szCs w:val="18"/>
              </w:rPr>
              <w:t>values)</w:t>
            </w:r>
          </w:p>
        </w:tc>
      </w:tr>
      <w:tr w:rsidR="000426AA" w:rsidRPr="00094E02" w14:paraId="648D8F06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6391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584FF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C03E1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3.42</w:t>
            </w:r>
          </w:p>
        </w:tc>
      </w:tr>
      <w:tr w:rsidR="000426AA" w:rsidRPr="00094E02" w14:paraId="1F0F9AB3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4D38A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4205D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A5158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1.73</w:t>
            </w:r>
          </w:p>
        </w:tc>
      </w:tr>
      <w:tr w:rsidR="000426AA" w:rsidRPr="00094E02" w14:paraId="4BAD30D9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E9713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689C6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02A8D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2.41</w:t>
            </w:r>
          </w:p>
        </w:tc>
      </w:tr>
      <w:tr w:rsidR="000426AA" w:rsidRPr="00094E02" w14:paraId="0DEB779E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7D590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8E242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CDBDD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6.87</w:t>
            </w:r>
          </w:p>
        </w:tc>
      </w:tr>
      <w:tr w:rsidR="000426AA" w:rsidRPr="00094E02" w14:paraId="58ED5A84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8A312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4A5A1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30540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7.12</w:t>
            </w:r>
          </w:p>
        </w:tc>
      </w:tr>
      <w:tr w:rsidR="000426AA" w:rsidRPr="00094E02" w14:paraId="16D0C6C6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653DE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6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C444B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4A02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7.25</w:t>
            </w:r>
          </w:p>
        </w:tc>
      </w:tr>
      <w:tr w:rsidR="000426AA" w:rsidRPr="00094E02" w14:paraId="48D48D3B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652CC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7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35725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2E3A8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04</w:t>
            </w:r>
          </w:p>
        </w:tc>
      </w:tr>
      <w:tr w:rsidR="000426AA" w:rsidRPr="00094E02" w14:paraId="76A04179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AEB2D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8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CCF8C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32286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43</w:t>
            </w:r>
          </w:p>
        </w:tc>
      </w:tr>
      <w:tr w:rsidR="000426AA" w:rsidRPr="00094E02" w14:paraId="5270D177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CB424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9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7CC95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01B3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53</w:t>
            </w:r>
          </w:p>
        </w:tc>
      </w:tr>
      <w:tr w:rsidR="000426AA" w:rsidRPr="00094E02" w14:paraId="6D8F7A0D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09CD1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0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CEEEA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683EB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93</w:t>
            </w:r>
          </w:p>
        </w:tc>
      </w:tr>
      <w:tr w:rsidR="000426AA" w:rsidRPr="00094E02" w14:paraId="7A90F543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A40F4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AB0C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C777D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97</w:t>
            </w:r>
          </w:p>
        </w:tc>
      </w:tr>
      <w:tr w:rsidR="000426AA" w:rsidRPr="00094E02" w14:paraId="584A6553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DF91D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A850E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F5AC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28</w:t>
            </w:r>
          </w:p>
        </w:tc>
      </w:tr>
      <w:tr w:rsidR="000426AA" w:rsidRPr="00094E02" w14:paraId="227B99E2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E039C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D4512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FB5BC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4</w:t>
            </w:r>
          </w:p>
        </w:tc>
      </w:tr>
      <w:tr w:rsidR="000426AA" w:rsidRPr="00094E02" w14:paraId="2EE7B445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B297F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3E864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73CE4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49</w:t>
            </w:r>
          </w:p>
        </w:tc>
      </w:tr>
      <w:tr w:rsidR="000426AA" w:rsidRPr="00094E02" w14:paraId="534B9E74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B92D0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BDD94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02A1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49</w:t>
            </w:r>
          </w:p>
        </w:tc>
      </w:tr>
      <w:tr w:rsidR="000426AA" w:rsidRPr="00094E02" w14:paraId="34D01297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AA9C6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6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FDE69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40E93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49</w:t>
            </w:r>
          </w:p>
        </w:tc>
      </w:tr>
      <w:tr w:rsidR="000426AA" w:rsidRPr="00094E02" w14:paraId="34AA2C00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607FE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7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D6CA5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DD9D2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59</w:t>
            </w:r>
          </w:p>
        </w:tc>
      </w:tr>
      <w:tr w:rsidR="000426AA" w:rsidRPr="00094E02" w14:paraId="5078F65D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6C640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8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085AE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52492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89</w:t>
            </w:r>
          </w:p>
        </w:tc>
      </w:tr>
      <w:tr w:rsidR="000426AA" w:rsidRPr="00094E02" w14:paraId="7E85B754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03B68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19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3D4A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1FCA3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92</w:t>
            </w:r>
          </w:p>
        </w:tc>
      </w:tr>
      <w:tr w:rsidR="000426AA" w:rsidRPr="00094E02" w14:paraId="1C9B437B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7019C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0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59BB5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34718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94</w:t>
            </w:r>
          </w:p>
        </w:tc>
      </w:tr>
      <w:tr w:rsidR="000426AA" w:rsidRPr="00094E02" w14:paraId="5DD88F98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87E68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62284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8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6E76A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23FF0D63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99C00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2876B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2.3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1B80F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11002DE5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6536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47EB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4.8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E11DD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4BE4EBFF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D5F2A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8B836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7.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F9CF2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290A23F9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E67AF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C7A70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7.8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22109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3AB88FC8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2C8CC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6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DFC92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1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F4B4C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0C498AFE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0B828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7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5C1D4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3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9C00D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0EBC5597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5E4B2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8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38A3B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8.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AE627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  <w:tr w:rsidR="000426AA" w:rsidRPr="00094E02" w14:paraId="0BF7A89B" w14:textId="77777777" w:rsidTr="0A2F3EB7">
        <w:trPr>
          <w:trHeight w:val="57"/>
        </w:trPr>
        <w:tc>
          <w:tcPr>
            <w:tcW w:w="17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C3926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ample 29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968F5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39.8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C4609" w14:textId="77777777" w:rsidR="000426AA" w:rsidRPr="00094E02" w:rsidRDefault="000426AA" w:rsidP="0A2F3EB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45</w:t>
            </w:r>
          </w:p>
        </w:tc>
      </w:tr>
    </w:tbl>
    <w:p w14:paraId="30E6CEA6" w14:textId="77777777" w:rsidR="000426AA" w:rsidRDefault="000426AA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20"/>
          <w:szCs w:val="20"/>
        </w:rPr>
      </w:pPr>
    </w:p>
    <w:p w14:paraId="289A90D7" w14:textId="77777777" w:rsidR="00A5748D" w:rsidRDefault="00A5748D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</w:p>
    <w:p w14:paraId="698C2AE9" w14:textId="0017BA15" w:rsidR="6D2C4A98" w:rsidRDefault="6D2C4A98">
      <w:r>
        <w:br w:type="page"/>
      </w:r>
    </w:p>
    <w:p w14:paraId="62BC1478" w14:textId="0C8BD6AF" w:rsidR="004C341C" w:rsidRPr="004C341C" w:rsidRDefault="004C341C" w:rsidP="004C34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lang w:val="en-US"/>
        </w:rPr>
      </w:pPr>
      <w:r w:rsidRPr="004C341C">
        <w:rPr>
          <w:b/>
          <w:lang w:val="en-US"/>
        </w:rPr>
        <w:lastRenderedPageBreak/>
        <w:t xml:space="preserve">Supplementary Table </w:t>
      </w:r>
      <w:r w:rsidRPr="00562C3F">
        <w:rPr>
          <w:b/>
          <w:lang w:val="en-US"/>
        </w:rPr>
        <w:t>2</w:t>
      </w:r>
      <w:r w:rsidRPr="004C341C">
        <w:rPr>
          <w:b/>
          <w:lang w:val="en-US"/>
        </w:rPr>
        <w:t>. Limit of detection for pneumococcus when testing saliva in qPCR</w:t>
      </w:r>
    </w:p>
    <w:p w14:paraId="16968B8C" w14:textId="646A39CD" w:rsidR="00A5748D" w:rsidRPr="00562C3F" w:rsidRDefault="004C341C" w:rsidP="004C34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  <w:r w:rsidRPr="00562C3F">
        <w:rPr>
          <w:b/>
          <w:lang w:val="en-US"/>
        </w:rPr>
        <w:t>following the culture-enrichment and extraction-free sample processing methods.</w:t>
      </w:r>
    </w:p>
    <w:tbl>
      <w:tblPr>
        <w:tblW w:w="9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1286"/>
        <w:gridCol w:w="1728"/>
        <w:gridCol w:w="1728"/>
        <w:gridCol w:w="1381"/>
        <w:gridCol w:w="1381"/>
        <w:gridCol w:w="1381"/>
      </w:tblGrid>
      <w:tr w:rsidR="00405B44" w:rsidRPr="00631462" w14:paraId="08891F94" w14:textId="77777777" w:rsidTr="009730E0">
        <w:trPr>
          <w:trHeight w:val="340"/>
        </w:trPr>
        <w:tc>
          <w:tcPr>
            <w:tcW w:w="1069" w:type="dxa"/>
            <w:shd w:val="clear" w:color="auto" w:fill="auto"/>
            <w:noWrap/>
            <w:vAlign w:val="bottom"/>
          </w:tcPr>
          <w:p w14:paraId="64D350E3" w14:textId="77777777" w:rsidR="00405B44" w:rsidRPr="00631462" w:rsidRDefault="00405B44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742" w:type="dxa"/>
            <w:gridSpan w:val="3"/>
            <w:shd w:val="clear" w:color="auto" w:fill="auto"/>
            <w:noWrap/>
            <w:vAlign w:val="bottom"/>
          </w:tcPr>
          <w:p w14:paraId="76799545" w14:textId="10FEE036" w:rsidR="00405B44" w:rsidRPr="00EC5E77" w:rsidRDefault="00405B44" w:rsidP="00405B4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C5E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xtraction-free</w:t>
            </w:r>
            <w:r w:rsidR="00EC5E77" w:rsidRPr="00EC5E77">
              <w:rPr>
                <w:b/>
                <w:bCs/>
                <w:sz w:val="18"/>
                <w:szCs w:val="18"/>
              </w:rPr>
              <w:t xml:space="preserve"> (C</w:t>
            </w:r>
            <w:r w:rsidR="00EC5E77" w:rsidRPr="00EC5E77">
              <w:rPr>
                <w:b/>
                <w:bCs/>
                <w:sz w:val="18"/>
                <w:szCs w:val="18"/>
                <w:vertAlign w:val="subscript"/>
              </w:rPr>
              <w:t>T</w:t>
            </w:r>
            <w:r w:rsidR="00EC5E77" w:rsidRPr="00EC5E77">
              <w:rPr>
                <w:b/>
                <w:bCs/>
                <w:sz w:val="18"/>
                <w:szCs w:val="18"/>
              </w:rPr>
              <w:t xml:space="preserve"> values)</w:t>
            </w:r>
          </w:p>
        </w:tc>
        <w:tc>
          <w:tcPr>
            <w:tcW w:w="4143" w:type="dxa"/>
            <w:gridSpan w:val="3"/>
            <w:shd w:val="clear" w:color="auto" w:fill="auto"/>
            <w:noWrap/>
            <w:vAlign w:val="bottom"/>
          </w:tcPr>
          <w:p w14:paraId="756A4294" w14:textId="1CEC2314" w:rsidR="00405B44" w:rsidRPr="00EC5E77" w:rsidRDefault="00405B44" w:rsidP="00EC5E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C5E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ulture-enriched</w:t>
            </w:r>
            <w:r w:rsidR="00EC5E77" w:rsidRPr="00EC5E77">
              <w:rPr>
                <w:b/>
                <w:bCs/>
                <w:sz w:val="18"/>
                <w:szCs w:val="18"/>
              </w:rPr>
              <w:t xml:space="preserve"> (C</w:t>
            </w:r>
            <w:r w:rsidR="00EC5E77" w:rsidRPr="00EC5E77">
              <w:rPr>
                <w:b/>
                <w:bCs/>
                <w:sz w:val="18"/>
                <w:szCs w:val="18"/>
                <w:vertAlign w:val="subscript"/>
              </w:rPr>
              <w:t>T</w:t>
            </w:r>
            <w:r w:rsidR="00EC5E77" w:rsidRPr="00EC5E77">
              <w:rPr>
                <w:b/>
                <w:bCs/>
                <w:sz w:val="18"/>
                <w:szCs w:val="18"/>
              </w:rPr>
              <w:t xml:space="preserve"> values)</w:t>
            </w:r>
          </w:p>
        </w:tc>
      </w:tr>
      <w:tr w:rsidR="00631462" w:rsidRPr="00631462" w14:paraId="6E336123" w14:textId="77777777" w:rsidTr="00631462">
        <w:trPr>
          <w:trHeight w:val="34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4C62A0" w14:textId="41166C5F" w:rsidR="00137596" w:rsidRPr="00137596" w:rsidRDefault="005F1F50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FU/mL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9707B4C" w14:textId="3BB796BE" w:rsidR="00137596" w:rsidRPr="00137596" w:rsidRDefault="00631462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Replicate</w:t>
            </w:r>
            <w:r w:rsidR="00137596" w:rsidRPr="0013759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B371761" w14:textId="64671438" w:rsidR="00137596" w:rsidRPr="00137596" w:rsidRDefault="00631462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Replicate 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B88DF59" w14:textId="2500E491" w:rsidR="00137596" w:rsidRPr="00137596" w:rsidRDefault="00631462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Replicate 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CED1D98" w14:textId="7E0826E0" w:rsidR="00137596" w:rsidRPr="00137596" w:rsidRDefault="00631462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Replicate 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F9515E6" w14:textId="15A20CAD" w:rsidR="00137596" w:rsidRPr="00137596" w:rsidRDefault="00631462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Replicate 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57615EA" w14:textId="72641983" w:rsidR="00137596" w:rsidRPr="00137596" w:rsidRDefault="00631462" w:rsidP="0013759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Replicate 3</w:t>
            </w:r>
          </w:p>
        </w:tc>
      </w:tr>
      <w:tr w:rsidR="00631462" w:rsidRPr="00631462" w14:paraId="6E4FD5DF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4225F38" w14:textId="25E0907D" w:rsidR="00137596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="00137596" w:rsidRPr="00137596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5ABC992" w14:textId="77777777" w:rsidR="00137596" w:rsidRPr="00137596" w:rsidRDefault="00137596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8.4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A60EB43" w14:textId="77777777" w:rsidR="00137596" w:rsidRPr="00137596" w:rsidRDefault="00137596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8.4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32E41AE" w14:textId="77777777" w:rsidR="00137596" w:rsidRPr="00137596" w:rsidRDefault="00137596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8.6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09A8FF8" w14:textId="77777777" w:rsidR="00137596" w:rsidRPr="00137596" w:rsidRDefault="00137596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2.9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491FC2E" w14:textId="77777777" w:rsidR="00137596" w:rsidRPr="00137596" w:rsidRDefault="00137596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2.6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F843771" w14:textId="77777777" w:rsidR="00137596" w:rsidRPr="00137596" w:rsidRDefault="00137596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2.60</w:t>
            </w:r>
          </w:p>
        </w:tc>
      </w:tr>
      <w:tr w:rsidR="00631462" w:rsidRPr="00631462" w14:paraId="1F02521B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7CCB477" w14:textId="67FCA5AF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Pr="0063146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333F4CC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2.3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B431F76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2.3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91AB42E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2.2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07F190A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3.2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6F03D52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3.5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96D3E77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2.86</w:t>
            </w:r>
          </w:p>
        </w:tc>
      </w:tr>
      <w:tr w:rsidR="00631462" w:rsidRPr="00631462" w14:paraId="329FE1BD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714A323" w14:textId="0D8B2E72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Pr="0063146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DC33A93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5.0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5AAF078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5.3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9D807FA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5.2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FB70099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4.3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9ED44F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4.6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A43B5BD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4.92</w:t>
            </w:r>
          </w:p>
        </w:tc>
      </w:tr>
      <w:tr w:rsidR="00631462" w:rsidRPr="00631462" w14:paraId="5C22D425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AA3CD7A" w14:textId="19717A06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Pr="0063146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90E958A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8.7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F8BAF43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9.3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CCF9F44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9.3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41DCC58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8.0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635213C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7.8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F48EFC2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7.60</w:t>
            </w:r>
          </w:p>
        </w:tc>
      </w:tr>
      <w:tr w:rsidR="00631462" w:rsidRPr="00631462" w14:paraId="436BA716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F317438" w14:textId="3D10E585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Pr="0063146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7446DF2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2.6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73AC271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3.0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442479C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2.3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DC20E5A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2.6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8AD7500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2.0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16E66D4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2.07</w:t>
            </w:r>
          </w:p>
        </w:tc>
      </w:tr>
      <w:tr w:rsidR="00631462" w:rsidRPr="00631462" w14:paraId="77CD23B8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3F5C931" w14:textId="7E39AACE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Pr="0063146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7341A3E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4.0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4DF9445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5.5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047C315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5.4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C13AFF5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4.5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A520DBE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0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8E5ED4C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5.03</w:t>
            </w:r>
          </w:p>
        </w:tc>
      </w:tr>
      <w:tr w:rsidR="00631462" w:rsidRPr="00631462" w14:paraId="0F8335C7" w14:textId="77777777" w:rsidTr="00631462">
        <w:trPr>
          <w:trHeight w:val="34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3E04301" w14:textId="7F1D82C1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X10</w:t>
            </w:r>
            <w:r w:rsidRPr="0063146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D774C44" w14:textId="02571915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</w:t>
            </w: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4B58A73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7.0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38D04AA" w14:textId="77777777" w:rsidR="00240EAD" w:rsidRPr="00137596" w:rsidRDefault="00240EAD" w:rsidP="00405B44">
            <w:pPr>
              <w:spacing w:line="240" w:lineRule="auto"/>
              <w:ind w:firstLineChars="100" w:firstLine="16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6.2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3F8D204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4.2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B9D9847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.1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7E7B7CD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9.29</w:t>
            </w:r>
          </w:p>
        </w:tc>
      </w:tr>
      <w:tr w:rsidR="00631462" w:rsidRPr="00631462" w14:paraId="42860B7D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7B2C1F9" w14:textId="24F726CC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</w:t>
            </w:r>
            <w:r w:rsidR="00240EAD"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FC84D83" w14:textId="0533BB97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252958D" w14:textId="2CB05338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53FF878" w14:textId="03754A23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22C00EB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4.8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D2BEB5F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0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F17799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4.54</w:t>
            </w:r>
          </w:p>
        </w:tc>
      </w:tr>
      <w:tr w:rsidR="00631462" w:rsidRPr="00631462" w14:paraId="45D207E2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B738B42" w14:textId="38982D10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</w:t>
            </w:r>
            <w:r w:rsidR="00240EAD"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AB23C72" w14:textId="45A9DC6F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2C5903E" w14:textId="207A5F40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03B8885" w14:textId="11A4D453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6F122AC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2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BCBD77C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5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6166FF6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31</w:t>
            </w:r>
          </w:p>
        </w:tc>
      </w:tr>
      <w:tr w:rsidR="00631462" w:rsidRPr="00631462" w14:paraId="13ED1407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58548F0" w14:textId="41058732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</w:t>
            </w:r>
            <w:r w:rsidR="00240EAD"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54BDEE1" w14:textId="7B721EDC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AB22059" w14:textId="6416CC4A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E8FE288" w14:textId="59A82226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0F239F8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2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7A6D2A2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5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5EB6E23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6.31</w:t>
            </w:r>
          </w:p>
        </w:tc>
      </w:tr>
      <w:tr w:rsidR="00631462" w:rsidRPr="00631462" w14:paraId="2E4A02B7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2605D2" w14:textId="4E6F5278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</w:t>
            </w:r>
            <w:r w:rsidR="00240EAD"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2BA0263" w14:textId="223301E5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4FA532E" w14:textId="19DC6BDC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255BC91" w14:textId="38229D35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E2FCAA2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.8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A7D9F64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.6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0588098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7.97</w:t>
            </w:r>
          </w:p>
        </w:tc>
      </w:tr>
      <w:tr w:rsidR="00631462" w:rsidRPr="00631462" w14:paraId="5ACDAABC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856E27F" w14:textId="6F140668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83C0EEE" w14:textId="22F5BC45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315B6C5" w14:textId="48445784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3119C80" w14:textId="00DE427E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5ADBAC8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7.6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4E37428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.1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4EBF2C8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7.71</w:t>
            </w:r>
          </w:p>
        </w:tc>
      </w:tr>
      <w:tr w:rsidR="00631462" w:rsidRPr="00631462" w14:paraId="7B9FBA35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F1BE476" w14:textId="1827D066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C184781" w14:textId="69A97F96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A7BE207" w14:textId="269096F4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D9AE8EF" w14:textId="232A771A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E6C9C0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2.2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2D6BC0A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.5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2F8BE0C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3.93</w:t>
            </w:r>
          </w:p>
        </w:tc>
      </w:tr>
      <w:tr w:rsidR="00631462" w:rsidRPr="00631462" w14:paraId="14FC6880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9B77A04" w14:textId="2674FB5E" w:rsidR="00240EAD" w:rsidRPr="00137596" w:rsidRDefault="0057449B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631462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ED0C18C" w14:textId="2F27E2D5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99DE663" w14:textId="2835DCAC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99C2539" w14:textId="355F7D6A" w:rsidR="00240EAD" w:rsidRPr="00137596" w:rsidRDefault="00631462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64D03EC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0.6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39C7DA2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4.4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58C5DEF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3.97</w:t>
            </w:r>
          </w:p>
        </w:tc>
      </w:tr>
      <w:tr w:rsidR="00631462" w:rsidRPr="00631462" w14:paraId="406F3276" w14:textId="77777777" w:rsidTr="00631462">
        <w:trPr>
          <w:trHeight w:val="32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241C5B3" w14:textId="191C163F" w:rsidR="00240EAD" w:rsidRPr="00137596" w:rsidRDefault="00240EAD" w:rsidP="00405B4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0</w:t>
            </w:r>
            <w:r w:rsidR="00222B18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 xml:space="preserve"> (NEG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04A3DA5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2B9FB5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39AC882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40AF054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2B29CD5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9377ACF" w14:textId="77777777" w:rsidR="00240EAD" w:rsidRPr="00137596" w:rsidRDefault="00240EAD" w:rsidP="00405B4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13759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ND</w:t>
            </w:r>
          </w:p>
        </w:tc>
      </w:tr>
    </w:tbl>
    <w:p w14:paraId="1020BE32" w14:textId="5BFB02D0" w:rsidR="00A5748D" w:rsidRPr="00EC5E77" w:rsidRDefault="00C279A2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16"/>
          <w:szCs w:val="16"/>
        </w:rPr>
      </w:pPr>
      <w:r w:rsidRPr="00EC5E77">
        <w:rPr>
          <w:rFonts w:eastAsiaTheme="minorHAnsi"/>
          <w:i/>
          <w:iCs/>
          <w:sz w:val="16"/>
          <w:szCs w:val="16"/>
          <w:lang w:val="en-US" w:eastAsia="en-US"/>
        </w:rPr>
        <w:t>CFU = colony forming units; ND = not detectable; NEG = negative control</w:t>
      </w:r>
    </w:p>
    <w:p w14:paraId="0ABEE91B" w14:textId="77777777" w:rsidR="00A5748D" w:rsidRDefault="00A5748D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</w:p>
    <w:p w14:paraId="1868D54A" w14:textId="77777777" w:rsidR="00A5748D" w:rsidRDefault="00A5748D" w:rsidP="000426A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</w:p>
    <w:p w14:paraId="21927360" w14:textId="1CE9A09C" w:rsidR="000426AA" w:rsidRDefault="000426AA" w:rsidP="477562A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A2F3EB7">
        <w:rPr>
          <w:b/>
          <w:bCs/>
        </w:rPr>
        <w:t xml:space="preserve">Supplementary Table </w:t>
      </w:r>
      <w:r w:rsidR="00E24A2E">
        <w:rPr>
          <w:b/>
          <w:bCs/>
        </w:rPr>
        <w:t>3</w:t>
      </w:r>
      <w:r w:rsidRPr="0A2F3EB7">
        <w:rPr>
          <w:b/>
          <w:bCs/>
        </w:rPr>
        <w:t>. C</w:t>
      </w:r>
      <w:r w:rsidRPr="0A2F3EB7">
        <w:rPr>
          <w:b/>
          <w:bCs/>
          <w:vertAlign w:val="subscript"/>
        </w:rPr>
        <w:t>T</w:t>
      </w:r>
      <w:r w:rsidR="0098000C" w:rsidRPr="0A2F3EB7">
        <w:rPr>
          <w:b/>
          <w:bCs/>
        </w:rPr>
        <w:t xml:space="preserve"> </w:t>
      </w:r>
      <w:r w:rsidRPr="0A2F3EB7">
        <w:rPr>
          <w:b/>
          <w:bCs/>
        </w:rPr>
        <w:t>value differences obtained using culture-enrichment and extraction-free methods</w:t>
      </w:r>
      <w:r w:rsidR="35B75D2F" w:rsidRPr="0A2F3EB7">
        <w:rPr>
          <w:b/>
          <w:bCs/>
        </w:rPr>
        <w:t>.</w:t>
      </w:r>
    </w:p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1965"/>
        <w:gridCol w:w="1785"/>
        <w:gridCol w:w="1545"/>
      </w:tblGrid>
      <w:tr w:rsidR="000426AA" w:rsidRPr="00094E02" w14:paraId="58A8372F" w14:textId="77777777" w:rsidTr="03210750">
        <w:trPr>
          <w:trHeight w:val="57"/>
        </w:trPr>
        <w:tc>
          <w:tcPr>
            <w:tcW w:w="40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0DEC7" w14:textId="77777777" w:rsidR="000426AA" w:rsidRPr="00094E02" w:rsidRDefault="000426AA" w:rsidP="477562AE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A2F3EB7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F34E9" w14:textId="14518A12" w:rsidR="000426AA" w:rsidRPr="00094E02" w:rsidRDefault="000426AA" w:rsidP="477562AE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3210750">
              <w:rPr>
                <w:b/>
                <w:bCs/>
                <w:sz w:val="18"/>
                <w:szCs w:val="18"/>
              </w:rPr>
              <w:t>ΔC</w:t>
            </w:r>
            <w:r w:rsidRPr="03210750">
              <w:rPr>
                <w:b/>
                <w:bCs/>
                <w:sz w:val="18"/>
                <w:szCs w:val="18"/>
                <w:vertAlign w:val="subscript"/>
              </w:rPr>
              <w:t>T</w:t>
            </w:r>
            <w:r w:rsidR="0098000C" w:rsidRPr="03210750">
              <w:rPr>
                <w:b/>
                <w:bCs/>
                <w:sz w:val="18"/>
                <w:szCs w:val="18"/>
              </w:rPr>
              <w:t xml:space="preserve"> </w:t>
            </w:r>
            <w:r w:rsidRPr="03210750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DA677" w14:textId="77777777" w:rsidR="000426AA" w:rsidRPr="00094E02" w:rsidRDefault="000426AA" w:rsidP="477562AE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A2F3EB7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5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7D236" w14:textId="730E34BD" w:rsidR="000426AA" w:rsidRPr="00094E02" w:rsidRDefault="000426AA" w:rsidP="477562AE">
            <w:pPr>
              <w:widowControl w:val="0"/>
              <w:rPr>
                <w:b/>
                <w:bCs/>
                <w:sz w:val="18"/>
                <w:szCs w:val="18"/>
              </w:rPr>
            </w:pPr>
            <w:r w:rsidRPr="477562AE">
              <w:rPr>
                <w:b/>
                <w:i/>
                <w:sz w:val="18"/>
                <w:szCs w:val="18"/>
              </w:rPr>
              <w:t>p</w:t>
            </w:r>
            <w:r w:rsidR="2C5B936E" w:rsidRPr="477562AE">
              <w:rPr>
                <w:b/>
                <w:bCs/>
                <w:sz w:val="18"/>
                <w:szCs w:val="18"/>
              </w:rPr>
              <w:t>-</w:t>
            </w:r>
            <w:r w:rsidRPr="0A2F3EB7">
              <w:rPr>
                <w:b/>
                <w:bCs/>
                <w:sz w:val="18"/>
                <w:szCs w:val="18"/>
              </w:rPr>
              <w:t>value*</w:t>
            </w:r>
          </w:p>
        </w:tc>
      </w:tr>
      <w:tr w:rsidR="000426AA" w:rsidRPr="00094E02" w14:paraId="7C8606A7" w14:textId="77777777" w:rsidTr="03210750">
        <w:trPr>
          <w:trHeight w:val="57"/>
        </w:trPr>
        <w:tc>
          <w:tcPr>
            <w:tcW w:w="40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9F08C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Extraction free method (vs CE method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E08F8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+6.6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AF154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0.31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8F82F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&lt;0.00001</w:t>
            </w:r>
          </w:p>
        </w:tc>
      </w:tr>
      <w:tr w:rsidR="000426AA" w:rsidRPr="00094E02" w14:paraId="201CEB7A" w14:textId="77777777" w:rsidTr="03210750">
        <w:trPr>
          <w:trHeight w:val="57"/>
        </w:trPr>
        <w:tc>
          <w:tcPr>
            <w:tcW w:w="40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1DDE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chool year 2021/202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8A863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-1.2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0B689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0.3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74DB6" w14:textId="77777777" w:rsidR="000426AA" w:rsidRPr="00094E02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0.00107</w:t>
            </w:r>
          </w:p>
        </w:tc>
      </w:tr>
    </w:tbl>
    <w:p w14:paraId="5DC983E6" w14:textId="587A9016" w:rsidR="0A2F3EB7" w:rsidRPr="00253622" w:rsidRDefault="00253622" w:rsidP="0A2F3EB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18"/>
          <w:szCs w:val="18"/>
        </w:rPr>
      </w:pPr>
      <w:r w:rsidRPr="00253622">
        <w:rPr>
          <w:sz w:val="18"/>
          <w:szCs w:val="18"/>
        </w:rPr>
        <w:t>*</w:t>
      </w:r>
      <w:r w:rsidRPr="00102876">
        <w:rPr>
          <w:i/>
          <w:iCs/>
          <w:sz w:val="18"/>
          <w:szCs w:val="18"/>
        </w:rPr>
        <w:t>p</w:t>
      </w:r>
      <w:r w:rsidRPr="00253622">
        <w:rPr>
          <w:sz w:val="18"/>
          <w:szCs w:val="18"/>
        </w:rPr>
        <w:t>-values are derived from a linear regression model</w:t>
      </w:r>
    </w:p>
    <w:p w14:paraId="646FFB64" w14:textId="77777777" w:rsidR="00253622" w:rsidRDefault="00253622" w:rsidP="0CB7A7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bCs/>
        </w:rPr>
      </w:pPr>
    </w:p>
    <w:p w14:paraId="7A9E91B7" w14:textId="2F57CFD2" w:rsidR="0CB7A7FC" w:rsidRDefault="0CB7A7FC" w:rsidP="0CB7A7F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bCs/>
        </w:rPr>
      </w:pPr>
    </w:p>
    <w:p w14:paraId="6E3AF54E" w14:textId="64353F20" w:rsidR="000426AA" w:rsidRDefault="000426AA" w:rsidP="477562A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A2F3EB7">
        <w:rPr>
          <w:b/>
          <w:bCs/>
        </w:rPr>
        <w:t xml:space="preserve">Supplementary Table </w:t>
      </w:r>
      <w:r w:rsidR="00E24A2E">
        <w:rPr>
          <w:b/>
          <w:bCs/>
        </w:rPr>
        <w:t>4</w:t>
      </w:r>
      <w:r w:rsidRPr="0A2F3EB7">
        <w:rPr>
          <w:b/>
          <w:bCs/>
        </w:rPr>
        <w:t>. C</w:t>
      </w:r>
      <w:r w:rsidR="00441EAF" w:rsidRPr="0A2F3EB7">
        <w:rPr>
          <w:b/>
          <w:bCs/>
          <w:vertAlign w:val="subscript"/>
        </w:rPr>
        <w:t>T</w:t>
      </w:r>
      <w:r w:rsidR="00354E2E" w:rsidRPr="0A2F3EB7">
        <w:rPr>
          <w:b/>
          <w:bCs/>
          <w:i/>
          <w:iCs/>
          <w:vertAlign w:val="subscript"/>
        </w:rPr>
        <w:t xml:space="preserve"> </w:t>
      </w:r>
      <w:r w:rsidRPr="0A2F3EB7">
        <w:rPr>
          <w:b/>
          <w:bCs/>
        </w:rPr>
        <w:t>value relationship between detection method and sampling season</w:t>
      </w:r>
      <w:r w:rsidR="16D32B8A" w:rsidRPr="0A2F3EB7">
        <w:rPr>
          <w:b/>
          <w:bCs/>
        </w:rPr>
        <w:t>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1680"/>
        <w:gridCol w:w="1845"/>
        <w:gridCol w:w="1560"/>
      </w:tblGrid>
      <w:tr w:rsidR="000426AA" w:rsidRPr="00441EAF" w14:paraId="4B3B76CC" w14:textId="77777777" w:rsidTr="59FF392F">
        <w:trPr>
          <w:trHeight w:val="20"/>
        </w:trPr>
        <w:tc>
          <w:tcPr>
            <w:tcW w:w="4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198CF" w14:textId="77777777" w:rsidR="000426AA" w:rsidRPr="00441EAF" w:rsidRDefault="000426AA" w:rsidP="0A2F3EB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A2F3EB7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0378E" w14:textId="172A7FA0" w:rsidR="000426AA" w:rsidRPr="00441EAF" w:rsidRDefault="000426AA" w:rsidP="0A2F3EB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59FF392F">
              <w:rPr>
                <w:b/>
                <w:bCs/>
                <w:sz w:val="18"/>
                <w:szCs w:val="18"/>
              </w:rPr>
              <w:t xml:space="preserve"> ΔC</w:t>
            </w:r>
            <w:r w:rsidRPr="59FF392F">
              <w:rPr>
                <w:b/>
                <w:bCs/>
                <w:sz w:val="18"/>
                <w:szCs w:val="18"/>
                <w:vertAlign w:val="subscript"/>
              </w:rPr>
              <w:t>T</w:t>
            </w:r>
            <w:r w:rsidR="0098000C" w:rsidRPr="59FF392F">
              <w:rPr>
                <w:b/>
                <w:bCs/>
                <w:sz w:val="18"/>
                <w:szCs w:val="18"/>
              </w:rPr>
              <w:t xml:space="preserve"> </w:t>
            </w:r>
            <w:r w:rsidRPr="59FF392F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0342D" w14:textId="77777777" w:rsidR="000426AA" w:rsidRPr="00441EAF" w:rsidRDefault="000426AA" w:rsidP="0A2F3EB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A2F3EB7">
              <w:rPr>
                <w:b/>
                <w:bCs/>
                <w:sz w:val="18"/>
                <w:szCs w:val="18"/>
              </w:rPr>
              <w:t xml:space="preserve"> Standard Error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E8A46" w14:textId="7D091E1B" w:rsidR="000426AA" w:rsidRPr="00441EAF" w:rsidRDefault="000426AA" w:rsidP="0A2F3EB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A2F3EB7">
              <w:rPr>
                <w:b/>
                <w:bCs/>
                <w:sz w:val="18"/>
                <w:szCs w:val="18"/>
              </w:rPr>
              <w:t xml:space="preserve"> </w:t>
            </w:r>
            <w:r w:rsidRPr="477562AE">
              <w:rPr>
                <w:b/>
                <w:i/>
                <w:sz w:val="18"/>
                <w:szCs w:val="18"/>
              </w:rPr>
              <w:t>p</w:t>
            </w:r>
            <w:r w:rsidRPr="0A2F3EB7">
              <w:rPr>
                <w:b/>
                <w:bCs/>
                <w:sz w:val="18"/>
                <w:szCs w:val="18"/>
              </w:rPr>
              <w:t>-value*</w:t>
            </w:r>
          </w:p>
        </w:tc>
      </w:tr>
      <w:tr w:rsidR="000426AA" w:rsidRPr="00441EAF" w14:paraId="4D3425D7" w14:textId="77777777" w:rsidTr="59FF392F">
        <w:trPr>
          <w:trHeight w:val="20"/>
        </w:trPr>
        <w:tc>
          <w:tcPr>
            <w:tcW w:w="429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94202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Extraction free method (vs CE metho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60EA8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+5.7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D2B43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0.6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14FED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&lt;0.00001</w:t>
            </w:r>
          </w:p>
        </w:tc>
      </w:tr>
      <w:tr w:rsidR="000426AA" w:rsidRPr="00441EAF" w14:paraId="6D92CE16" w14:textId="77777777" w:rsidTr="59FF392F">
        <w:trPr>
          <w:trHeight w:val="20"/>
        </w:trPr>
        <w:tc>
          <w:tcPr>
            <w:tcW w:w="429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C94C7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School year 2021/2022 (vs 2020/202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470CE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-1.8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878DC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0.5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16A95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0.000490</w:t>
            </w:r>
          </w:p>
        </w:tc>
      </w:tr>
      <w:tr w:rsidR="000426AA" w:rsidRPr="00441EAF" w14:paraId="4A8DCDBB" w14:textId="77777777" w:rsidTr="59FF392F">
        <w:trPr>
          <w:trHeight w:val="20"/>
        </w:trPr>
        <w:tc>
          <w:tcPr>
            <w:tcW w:w="429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91AC7" w14:textId="0B9340A5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Method: School year interaction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516A3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+1.2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25CF4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>0.7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4F2A7" w14:textId="77777777" w:rsidR="000426AA" w:rsidRPr="00441EAF" w:rsidRDefault="000426AA" w:rsidP="0A2F3E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A2F3EB7">
              <w:rPr>
                <w:sz w:val="18"/>
                <w:szCs w:val="18"/>
              </w:rPr>
              <w:t xml:space="preserve"> 0.096455</w:t>
            </w:r>
          </w:p>
        </w:tc>
      </w:tr>
    </w:tbl>
    <w:p w14:paraId="71B2A937" w14:textId="77777777" w:rsidR="00102876" w:rsidRPr="00253622" w:rsidRDefault="00102876" w:rsidP="0010287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18"/>
          <w:szCs w:val="18"/>
        </w:rPr>
      </w:pPr>
      <w:r w:rsidRPr="00253622">
        <w:rPr>
          <w:sz w:val="18"/>
          <w:szCs w:val="18"/>
        </w:rPr>
        <w:t>*</w:t>
      </w:r>
      <w:r w:rsidRPr="00102876">
        <w:rPr>
          <w:i/>
          <w:iCs/>
          <w:sz w:val="18"/>
          <w:szCs w:val="18"/>
        </w:rPr>
        <w:t>p</w:t>
      </w:r>
      <w:r w:rsidRPr="00253622">
        <w:rPr>
          <w:sz w:val="18"/>
          <w:szCs w:val="18"/>
        </w:rPr>
        <w:t>-values are derived from a linear regression model</w:t>
      </w:r>
    </w:p>
    <w:p w14:paraId="347C503E" w14:textId="77777777" w:rsidR="000426AA" w:rsidRDefault="000426AA" w:rsidP="0A2F3EB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bCs/>
        </w:rPr>
      </w:pPr>
    </w:p>
    <w:p w14:paraId="3EA12F87" w14:textId="4F583A7D" w:rsidR="000426AA" w:rsidRPr="007355D4" w:rsidRDefault="00A5748D" w:rsidP="007355D4">
      <w:pPr>
        <w:spacing w:line="240" w:lineRule="auto"/>
        <w:rPr>
          <w:b/>
        </w:rPr>
      </w:pPr>
      <w:r>
        <w:rPr>
          <w:b/>
        </w:rPr>
        <w:br w:type="page"/>
      </w:r>
      <w:r w:rsidR="000426AA" w:rsidRPr="0A2F3EB7">
        <w:rPr>
          <w:b/>
          <w:bCs/>
        </w:rPr>
        <w:lastRenderedPageBreak/>
        <w:t xml:space="preserve">Supplementary Table </w:t>
      </w:r>
      <w:r w:rsidR="009A73CB">
        <w:rPr>
          <w:b/>
          <w:bCs/>
        </w:rPr>
        <w:t>5</w:t>
      </w:r>
      <w:r w:rsidR="000426AA" w:rsidRPr="0A2F3EB7">
        <w:rPr>
          <w:b/>
          <w:bCs/>
        </w:rPr>
        <w:t xml:space="preserve">. Cost for pneumococcal carriage detection in saliva samples </w:t>
      </w:r>
      <w:r w:rsidR="00DC7CA9">
        <w:rPr>
          <w:b/>
          <w:bCs/>
        </w:rPr>
        <w:t>using</w:t>
      </w:r>
      <w:r w:rsidR="000426AA" w:rsidRPr="0A2F3EB7">
        <w:rPr>
          <w:b/>
          <w:bCs/>
        </w:rPr>
        <w:t xml:space="preserve"> extraction-free protocol or culture-enrichment and DNA extraction</w:t>
      </w:r>
      <w:r w:rsidR="4223BECA" w:rsidRPr="0A2F3EB7">
        <w:rPr>
          <w:b/>
          <w:bCs/>
        </w:rPr>
        <w:t>.</w:t>
      </w:r>
    </w:p>
    <w:tbl>
      <w:tblPr>
        <w:tblpPr w:leftFromText="180" w:rightFromText="180" w:topFromText="180" w:bottomFromText="180" w:vertAnchor="text" w:tblpY="454"/>
        <w:tblW w:w="10705" w:type="dxa"/>
        <w:tblLayout w:type="fixed"/>
        <w:tblLook w:val="0600" w:firstRow="0" w:lastRow="0" w:firstColumn="0" w:lastColumn="0" w:noHBand="1" w:noVBand="1"/>
      </w:tblPr>
      <w:tblGrid>
        <w:gridCol w:w="2685"/>
        <w:gridCol w:w="2430"/>
        <w:gridCol w:w="1110"/>
        <w:gridCol w:w="1590"/>
        <w:gridCol w:w="1570"/>
        <w:gridCol w:w="1320"/>
      </w:tblGrid>
      <w:tr w:rsidR="00C17AB8" w:rsidRPr="00862989" w14:paraId="7B14C7F7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tcMar>
              <w:top w:w="20" w:type="dxa"/>
              <w:left w:w="20" w:type="dxa"/>
              <w:right w:w="20" w:type="dxa"/>
            </w:tcMar>
            <w:vAlign w:val="bottom"/>
          </w:tcPr>
          <w:p w14:paraId="48A92496" w14:textId="77777777" w:rsidR="00C17AB8" w:rsidRPr="00862989" w:rsidRDefault="00C17AB8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tcMar>
              <w:top w:w="20" w:type="dxa"/>
              <w:left w:w="20" w:type="dxa"/>
              <w:right w:w="20" w:type="dxa"/>
            </w:tcMar>
            <w:vAlign w:val="bottom"/>
          </w:tcPr>
          <w:p w14:paraId="1BED6077" w14:textId="77777777" w:rsidR="00C17AB8" w:rsidRPr="00862989" w:rsidRDefault="00C17AB8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Supplier/Brand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tcMar>
              <w:top w:w="20" w:type="dxa"/>
              <w:left w:w="20" w:type="dxa"/>
              <w:right w:w="20" w:type="dxa"/>
            </w:tcMar>
            <w:vAlign w:val="bottom"/>
          </w:tcPr>
          <w:p w14:paraId="7C9A8420" w14:textId="77777777" w:rsidR="00C17AB8" w:rsidRPr="00862989" w:rsidRDefault="00C17AB8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 xml:space="preserve">Catalog Number </w:t>
            </w:r>
          </w:p>
        </w:tc>
        <w:tc>
          <w:tcPr>
            <w:tcW w:w="4480" w:type="dxa"/>
            <w:gridSpan w:val="3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vAlign w:val="bottom"/>
          </w:tcPr>
          <w:p w14:paraId="7F0473A3" w14:textId="77777777" w:rsidR="00C17AB8" w:rsidRPr="00862989" w:rsidRDefault="00C17AB8" w:rsidP="006B03DC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C66E521" w14:textId="77777777" w:rsidR="00C17AB8" w:rsidRPr="00862989" w:rsidRDefault="4314E471" w:rsidP="006B03DC">
            <w:pPr>
              <w:jc w:val="center"/>
              <w:rPr>
                <w:b/>
                <w:bCs/>
                <w:sz w:val="16"/>
                <w:szCs w:val="16"/>
              </w:rPr>
            </w:pPr>
            <w:r w:rsidRPr="477562AE">
              <w:rPr>
                <w:b/>
                <w:bCs/>
                <w:sz w:val="16"/>
                <w:szCs w:val="16"/>
              </w:rPr>
              <w:t>Price per sample</w:t>
            </w:r>
          </w:p>
        </w:tc>
      </w:tr>
      <w:tr w:rsidR="009F21B0" w:rsidRPr="00862989" w14:paraId="477E8F00" w14:textId="77777777" w:rsidTr="0CB7A7FC">
        <w:trPr>
          <w:trHeight w:val="420"/>
        </w:trPr>
        <w:tc>
          <w:tcPr>
            <w:tcW w:w="6225" w:type="dxa"/>
            <w:gridSpan w:val="3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tcMar>
              <w:top w:w="20" w:type="dxa"/>
              <w:left w:w="20" w:type="dxa"/>
              <w:right w:w="20" w:type="dxa"/>
            </w:tcMar>
            <w:vAlign w:val="bottom"/>
          </w:tcPr>
          <w:p w14:paraId="3E116245" w14:textId="77777777" w:rsidR="009F21B0" w:rsidRPr="00862989" w:rsidRDefault="009F21B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0B966BF9" w14:textId="25DA2D87" w:rsidR="009F21B0" w:rsidRPr="00862989" w:rsidRDefault="009F21B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3F733812" w14:textId="77777777" w:rsidR="009F21B0" w:rsidRPr="00862989" w:rsidRDefault="009F21B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vAlign w:val="bottom"/>
          </w:tcPr>
          <w:p w14:paraId="423ADE3C" w14:textId="0632979E" w:rsidR="009F21B0" w:rsidRPr="00862989" w:rsidRDefault="009F21B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Culture-enrichment</w:t>
            </w:r>
            <w:r w:rsidR="00B86AE4">
              <w:rPr>
                <w:b/>
                <w:bCs/>
                <w:sz w:val="16"/>
                <w:szCs w:val="16"/>
              </w:rPr>
              <w:t xml:space="preserve"> </w:t>
            </w:r>
            <w:r w:rsidR="00D972B0" w:rsidRPr="00862989">
              <w:rPr>
                <w:b/>
                <w:bCs/>
                <w:sz w:val="16"/>
                <w:szCs w:val="16"/>
              </w:rPr>
              <w:t>and</w:t>
            </w:r>
            <w:r w:rsidRPr="00862989">
              <w:rPr>
                <w:b/>
                <w:bCs/>
                <w:sz w:val="16"/>
                <w:szCs w:val="16"/>
              </w:rPr>
              <w:t xml:space="preserve"> DNA extraction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D9D9D9" w:themeFill="background1" w:themeFillShade="D9"/>
            <w:tcMar>
              <w:top w:w="20" w:type="dxa"/>
              <w:left w:w="20" w:type="dxa"/>
              <w:right w:w="20" w:type="dxa"/>
            </w:tcMar>
            <w:vAlign w:val="bottom"/>
          </w:tcPr>
          <w:p w14:paraId="676C7983" w14:textId="3F317C41" w:rsidR="009F21B0" w:rsidRPr="00862989" w:rsidRDefault="00D972B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E</w:t>
            </w:r>
            <w:r w:rsidR="009F21B0" w:rsidRPr="00862989">
              <w:rPr>
                <w:b/>
                <w:bCs/>
                <w:sz w:val="16"/>
                <w:szCs w:val="16"/>
              </w:rPr>
              <w:t xml:space="preserve">xtraction-free </w:t>
            </w:r>
          </w:p>
        </w:tc>
      </w:tr>
      <w:tr w:rsidR="007124A7" w:rsidRPr="00862989" w14:paraId="1CBDA203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40C8DE" w14:textId="77777777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b/>
                <w:bCs/>
                <w:i/>
                <w:iCs/>
                <w:sz w:val="16"/>
                <w:szCs w:val="16"/>
              </w:rPr>
              <w:t>Saliva collect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966CCA2" w14:textId="77777777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7C5307B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72831CE0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2E1990F" w14:textId="4E3F6E9B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3B974AC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7124A7" w:rsidRPr="00862989" w14:paraId="6C8019E2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1FD080F" w14:textId="60023C72" w:rsidR="007124A7" w:rsidRPr="00862989" w:rsidRDefault="0FBFD8C1" w:rsidP="006B03DC">
            <w:pPr>
              <w:widowControl w:val="0"/>
              <w:rPr>
                <w:sz w:val="16"/>
                <w:szCs w:val="16"/>
              </w:rPr>
            </w:pPr>
            <w:r w:rsidRPr="0CB7A7FC">
              <w:rPr>
                <w:sz w:val="16"/>
                <w:szCs w:val="16"/>
              </w:rPr>
              <w:t>Falcon tubes (50</w:t>
            </w:r>
            <w:r w:rsidR="6028DAA5" w:rsidRPr="0CB7A7FC">
              <w:rPr>
                <w:sz w:val="16"/>
                <w:szCs w:val="16"/>
              </w:rPr>
              <w:t xml:space="preserve"> </w:t>
            </w:r>
            <w:r w:rsidRPr="0CB7A7FC">
              <w:rPr>
                <w:sz w:val="16"/>
                <w:szCs w:val="16"/>
              </w:rPr>
              <w:t>mL)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32AFF6A" w14:textId="21F63DA1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Cell Treat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39568CA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229435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0A33B7FA" w14:textId="50827109" w:rsidR="738790A3" w:rsidRPr="477562AE" w:rsidRDefault="738790A3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37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4903CFA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37</w:t>
            </w:r>
          </w:p>
        </w:tc>
      </w:tr>
      <w:tr w:rsidR="007124A7" w:rsidRPr="00862989" w14:paraId="280D368E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96DF5DB" w14:textId="7C751341" w:rsidR="007124A7" w:rsidRPr="00862989" w:rsidRDefault="0FBFD8C1" w:rsidP="006B03DC">
            <w:pPr>
              <w:widowControl w:val="0"/>
              <w:rPr>
                <w:sz w:val="16"/>
                <w:szCs w:val="16"/>
              </w:rPr>
            </w:pPr>
            <w:r w:rsidRPr="0CB7A7FC">
              <w:rPr>
                <w:sz w:val="16"/>
                <w:szCs w:val="16"/>
              </w:rPr>
              <w:t>Bulb pipette (5 m</w:t>
            </w:r>
            <w:r w:rsidR="0D319DE4" w:rsidRPr="0CB7A7FC">
              <w:rPr>
                <w:sz w:val="16"/>
                <w:szCs w:val="16"/>
              </w:rPr>
              <w:t>L</w:t>
            </w:r>
            <w:r w:rsidRPr="0CB7A7FC">
              <w:rPr>
                <w:sz w:val="16"/>
                <w:szCs w:val="16"/>
              </w:rPr>
              <w:t>)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7D84AF" w14:textId="05EB6B92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Fisher Scientific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581B46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13-711-5AM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5EC92A70" w14:textId="2BB93BB5" w:rsidR="738790A3" w:rsidRPr="477562AE" w:rsidRDefault="738790A3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15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5653E20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15</w:t>
            </w:r>
          </w:p>
        </w:tc>
      </w:tr>
      <w:tr w:rsidR="007124A7" w:rsidRPr="00862989" w14:paraId="5CB18606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F2B2C4" w14:textId="77777777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Cryogenic label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2C0C021" w14:textId="77777777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Dymo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7976AEF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6CD24111" w14:textId="0E7ABFD3" w:rsidR="738790A3" w:rsidRPr="477562AE" w:rsidRDefault="738790A3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62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A795B54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62</w:t>
            </w:r>
          </w:p>
        </w:tc>
      </w:tr>
      <w:tr w:rsidR="007124A7" w:rsidRPr="00862989" w14:paraId="692035E0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216F6C39" w14:textId="77777777" w:rsidR="007124A7" w:rsidRPr="00862989" w:rsidRDefault="0FBFD8C1" w:rsidP="0CB7A7FC">
            <w:pPr>
              <w:widowControl w:val="0"/>
              <w:rPr>
                <w:sz w:val="16"/>
                <w:szCs w:val="16"/>
              </w:rPr>
            </w:pPr>
            <w:r w:rsidRPr="0CB7A7FC">
              <w:rPr>
                <w:b/>
                <w:bCs/>
                <w:sz w:val="16"/>
                <w:szCs w:val="16"/>
              </w:rPr>
              <w:t>Total cost for saliva collection</w:t>
            </w:r>
            <w:r w:rsidRPr="0CB7A7F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4A978A97" w14:textId="77777777" w:rsidR="007124A7" w:rsidRPr="00862989" w:rsidRDefault="007124A7" w:rsidP="006B03DC">
            <w:pPr>
              <w:widowControl w:val="0"/>
              <w:jc w:val="center"/>
              <w:rPr>
                <w:i/>
                <w:sz w:val="16"/>
                <w:szCs w:val="16"/>
              </w:rPr>
            </w:pPr>
            <w:r w:rsidRPr="477562AE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32ACB26D" w14:textId="77777777" w:rsidR="007124A7" w:rsidRPr="00862989" w:rsidRDefault="007124A7" w:rsidP="006B03DC">
            <w:pPr>
              <w:widowControl w:val="0"/>
              <w:jc w:val="center"/>
              <w:rPr>
                <w:i/>
                <w:sz w:val="16"/>
                <w:szCs w:val="16"/>
              </w:rPr>
            </w:pPr>
            <w:r w:rsidRPr="477562AE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vAlign w:val="bottom"/>
          </w:tcPr>
          <w:p w14:paraId="24B50754" w14:textId="68CA90FD" w:rsidR="738790A3" w:rsidRPr="477562AE" w:rsidRDefault="161433F4" w:rsidP="0CB7A7FC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CB7A7FC">
              <w:rPr>
                <w:b/>
                <w:bCs/>
                <w:sz w:val="16"/>
                <w:szCs w:val="16"/>
              </w:rPr>
              <w:t>$1.</w:t>
            </w:r>
            <w:r w:rsidR="4DB8D4B4" w:rsidRPr="0CB7A7FC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5D9CF2EC" w14:textId="77777777" w:rsidR="007124A7" w:rsidRPr="00862989" w:rsidRDefault="0FBFD8C1" w:rsidP="0CB7A7FC">
            <w:pPr>
              <w:widowControl w:val="0"/>
              <w:jc w:val="center"/>
              <w:rPr>
                <w:sz w:val="16"/>
                <w:szCs w:val="16"/>
              </w:rPr>
            </w:pPr>
            <w:r w:rsidRPr="0CB7A7FC">
              <w:rPr>
                <w:b/>
                <w:bCs/>
                <w:sz w:val="16"/>
                <w:szCs w:val="16"/>
              </w:rPr>
              <w:t>$1.14</w:t>
            </w:r>
          </w:p>
        </w:tc>
      </w:tr>
      <w:tr w:rsidR="007124A7" w:rsidRPr="00862989" w14:paraId="6B942975" w14:textId="77777777" w:rsidTr="0CB7A7FC">
        <w:trPr>
          <w:trHeight w:val="4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3BFD308" w14:textId="4FCBEBE1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b/>
                <w:bCs/>
                <w:i/>
                <w:iCs/>
                <w:sz w:val="16"/>
                <w:szCs w:val="16"/>
              </w:rPr>
              <w:t xml:space="preserve">Saliva culture enrichment 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410F88A9" w14:textId="77777777" w:rsidR="007124A7" w:rsidRPr="00862989" w:rsidRDefault="007124A7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0BFAA26D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vAlign w:val="bottom"/>
          </w:tcPr>
          <w:p w14:paraId="101CC1E7" w14:textId="5B8DDA19" w:rsidR="007124A7" w:rsidRPr="00862989" w:rsidRDefault="00C17AB8" w:rsidP="006B03DC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086298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mercial</w:t>
            </w:r>
            <w:r w:rsidR="00D52570" w:rsidRPr="00E244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972B0" w:rsidRPr="0086298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ent </w:t>
            </w:r>
            <w:r w:rsidR="00D52570" w:rsidRPr="00E244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late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2935D9B6" w14:textId="7C3351A8" w:rsidR="007124A7" w:rsidRPr="00862989" w:rsidRDefault="00D972B0" w:rsidP="006B03DC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0E244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Inhouse</w:t>
            </w:r>
            <w:r w:rsidRPr="0086298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gent plate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bottom"/>
          </w:tcPr>
          <w:p w14:paraId="11EDD1BE" w14:textId="77777777" w:rsidR="007124A7" w:rsidRPr="00862989" w:rsidRDefault="007124A7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166D0" w:rsidRPr="00862989" w14:paraId="6E9B1DCC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C59D81B" w14:textId="48C7F519" w:rsidR="00F166D0" w:rsidRPr="00862989" w:rsidRDefault="00F166D0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Gent plate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DC4409E" w14:textId="660F286D" w:rsidR="00F166D0" w:rsidRPr="00862989" w:rsidRDefault="1AF9A204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CB7A7FC">
              <w:rPr>
                <w:rFonts w:eastAsia="Times New Roman"/>
                <w:color w:val="000000" w:themeColor="text1"/>
                <w:sz w:val="16"/>
                <w:szCs w:val="16"/>
              </w:rPr>
              <w:t>Remel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CEF9D17" w14:textId="2702AEDD" w:rsidR="00F166D0" w:rsidRPr="00862989" w:rsidRDefault="00F166D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R01227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43068FA1" w14:textId="20090599" w:rsidR="00F166D0" w:rsidRPr="00862989" w:rsidRDefault="00F166D0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6.90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F6A5994" w14:textId="484610FD" w:rsidR="00F166D0" w:rsidRPr="00862989" w:rsidRDefault="00F166D0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DFB593C" w14:textId="77777777" w:rsidR="00F166D0" w:rsidRPr="00862989" w:rsidRDefault="00F166D0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4D2159AD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22E1697" w14:textId="4028F002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Spreader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257939" w14:textId="128919E8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E24471">
              <w:rPr>
                <w:rFonts w:eastAsia="Times New Roman"/>
                <w:color w:val="000000"/>
                <w:sz w:val="16"/>
                <w:szCs w:val="16"/>
              </w:rPr>
              <w:t>Celltreat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1A8356E" w14:textId="2CFB0B22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22961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699CA8E4" w14:textId="74825CF4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54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D169FDD" w14:textId="68CB3AE1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54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7FFD880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01A751B4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A5ACB9C" w14:textId="643E0439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Cryovial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841F29E" w14:textId="3788AA7E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Heathrow scientific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5057429" w14:textId="35E6EFB1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HS10060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146ED71C" w14:textId="7DBAA6C0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28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461DC9" w14:textId="7957FD71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28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5F1A08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0E218511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AF61BE5" w14:textId="5EBF65B6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Serological pipett</w:t>
            </w:r>
            <w:r w:rsidR="00091400" w:rsidRPr="00862989">
              <w:rPr>
                <w:sz w:val="16"/>
                <w:szCs w:val="16"/>
              </w:rPr>
              <w:t>e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E98C7D5" w14:textId="76E8F514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Fisher Sci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36F8BA" w14:textId="7786390E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170355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2FE00C98" w14:textId="6374A608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8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5F0DE8F" w14:textId="34C20A34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8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96F428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0AAD563E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84401A6" w14:textId="13E4E608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Brain heart </w:t>
            </w:r>
            <w:r w:rsidR="00F52CE2" w:rsidRPr="00862989">
              <w:rPr>
                <w:sz w:val="16"/>
                <w:szCs w:val="16"/>
              </w:rPr>
              <w:t>Infus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3FFF6EC" w14:textId="620F08C9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BD Diagnostics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B0AFBA" w14:textId="7347D388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237500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462AF375" w14:textId="0C0BC2DD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6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E522CF1" w14:textId="60C31C78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6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192E022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3F5D675F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6D22C7D" w14:textId="22FF2A43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Glycerol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8019871" w14:textId="75D0DF0F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E24471">
              <w:rPr>
                <w:rFonts w:eastAsia="Times New Roman"/>
                <w:color w:val="000000"/>
                <w:sz w:val="16"/>
                <w:szCs w:val="16"/>
              </w:rPr>
              <w:t>SigMA</w:t>
            </w:r>
            <w:proofErr w:type="spellEnd"/>
            <w:r w:rsidRPr="00E24471">
              <w:rPr>
                <w:rFonts w:eastAsia="Times New Roman"/>
                <w:color w:val="000000"/>
                <w:sz w:val="16"/>
                <w:szCs w:val="16"/>
              </w:rPr>
              <w:t>-Aldrich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0420982" w14:textId="258AF594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G5516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1BD37940" w14:textId="61B54261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4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0738DA0" w14:textId="497AE865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4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0D255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06B54EE2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D538445" w14:textId="7CC19B11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Petri dishe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8064654" w14:textId="690A2CB2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 xml:space="preserve">Research Products International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3C4B059" w14:textId="5EFBFB44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160268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1C00C23C" w14:textId="3EEA41F2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AE2A23" w14:textId="7FCD09C2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25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3935875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2D418335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49FE76D" w14:textId="25830E1C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 xml:space="preserve">Defibrinated </w:t>
            </w:r>
            <w:r w:rsidR="00F52CE2" w:rsidRPr="00862989">
              <w:rPr>
                <w:rFonts w:eastAsia="Times New Roman"/>
                <w:color w:val="000000"/>
                <w:sz w:val="16"/>
                <w:szCs w:val="16"/>
              </w:rPr>
              <w:t>Sheep’s</w:t>
            </w:r>
            <w:r w:rsidRPr="00E24471">
              <w:rPr>
                <w:rFonts w:eastAsia="Times New Roman"/>
                <w:color w:val="000000"/>
                <w:sz w:val="16"/>
                <w:szCs w:val="16"/>
              </w:rPr>
              <w:t xml:space="preserve"> Blood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57E2AB2" w14:textId="55EFF58E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Colorado Seru</w:t>
            </w:r>
            <w:r w:rsidR="005C1E67" w:rsidRPr="00862989"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Pr="00E24471">
              <w:rPr>
                <w:rFonts w:eastAsia="Times New Roman"/>
                <w:color w:val="000000"/>
                <w:sz w:val="16"/>
                <w:szCs w:val="16"/>
              </w:rPr>
              <w:t xml:space="preserve"> Company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438D04C" w14:textId="03E34B01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31125 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5A7DF65D" w14:textId="3BF0B37C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9BC116" w14:textId="35CAF095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62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C4B3BCA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1E13AB71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81C66AD" w14:textId="7D4C8B13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TSA II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49BF01D" w14:textId="291FBAC6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 xml:space="preserve">BD Diagnostics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D574648" w14:textId="41C11D09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212305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61136A4C" w14:textId="1C227C55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82FDF0B" w14:textId="27356F81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14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F8C8D4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4F486E93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796BAE9" w14:textId="3E40B596" w:rsidR="00FB4082" w:rsidRPr="00862989" w:rsidRDefault="1205E030" w:rsidP="006B03DC">
            <w:pPr>
              <w:widowControl w:val="0"/>
              <w:rPr>
                <w:sz w:val="16"/>
                <w:szCs w:val="16"/>
              </w:rPr>
            </w:pPr>
            <w:r w:rsidRPr="0CB7A7FC">
              <w:rPr>
                <w:rFonts w:eastAsia="Times New Roman"/>
                <w:color w:val="000000" w:themeColor="text1"/>
                <w:sz w:val="16"/>
                <w:szCs w:val="16"/>
              </w:rPr>
              <w:t>Gentamicin (10</w:t>
            </w:r>
            <w:r w:rsidR="49DBDD5B" w:rsidRPr="0CB7A7FC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 w:rsidRPr="0CB7A7FC">
              <w:rPr>
                <w:rFonts w:eastAsia="Times New Roman"/>
                <w:color w:val="000000" w:themeColor="text1"/>
                <w:sz w:val="16"/>
                <w:szCs w:val="16"/>
              </w:rPr>
              <w:t>mg/mL)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8D7009" w14:textId="414D093C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 xml:space="preserve">Life technologies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90FD89E" w14:textId="2883BA89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15710-064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4C384314" w14:textId="72088C03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FF60CF2" w14:textId="32F5829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color w:val="000000"/>
                <w:sz w:val="16"/>
                <w:szCs w:val="16"/>
              </w:rPr>
              <w:t>$0.0</w:t>
            </w:r>
            <w:r w:rsidR="00B86AE4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D5BA15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2743BE" w:rsidRPr="00862989" w14:paraId="01F000AA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28C6E88D" w14:textId="18FEEB8A" w:rsidR="00FB4082" w:rsidRPr="00862989" w:rsidRDefault="66846B9E" w:rsidP="006B03DC">
            <w:pPr>
              <w:widowControl w:val="0"/>
              <w:rPr>
                <w:b/>
                <w:bCs/>
                <w:i/>
                <w:iCs/>
                <w:sz w:val="16"/>
                <w:szCs w:val="16"/>
              </w:rPr>
            </w:pPr>
            <w:r w:rsidRPr="477562AE">
              <w:rPr>
                <w:b/>
                <w:bCs/>
                <w:sz w:val="16"/>
                <w:szCs w:val="16"/>
              </w:rPr>
              <w:t>Total cost for culture-enrichment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71D43951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75A7DF4B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vAlign w:val="bottom"/>
          </w:tcPr>
          <w:p w14:paraId="34B5CCFF" w14:textId="5481230A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$7.90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442E3EA6" w14:textId="64F5903E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E244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$2.0</w:t>
            </w:r>
            <w:r w:rsidRPr="0086298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3D2650A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0CF311F3" w14:textId="77777777" w:rsidTr="0CB7A7FC">
        <w:trPr>
          <w:trHeight w:val="300"/>
        </w:trPr>
        <w:tc>
          <w:tcPr>
            <w:tcW w:w="7815" w:type="dxa"/>
            <w:gridSpan w:val="4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920B3E5" w14:textId="0FB699A1" w:rsidR="15D11772" w:rsidRPr="477562AE" w:rsidRDefault="15D11772" w:rsidP="477562AE">
            <w:pPr>
              <w:widowControl w:val="0"/>
              <w:rPr>
                <w:b/>
                <w:bCs/>
                <w:i/>
                <w:iCs/>
                <w:sz w:val="16"/>
                <w:szCs w:val="16"/>
              </w:rPr>
            </w:pPr>
            <w:r w:rsidRPr="477562AE">
              <w:rPr>
                <w:b/>
                <w:bCs/>
                <w:i/>
                <w:iCs/>
                <w:sz w:val="16"/>
                <w:szCs w:val="16"/>
              </w:rPr>
              <w:t>DNA extraction (</w:t>
            </w:r>
            <w:proofErr w:type="spellStart"/>
            <w:r w:rsidRPr="477562AE">
              <w:rPr>
                <w:b/>
                <w:bCs/>
                <w:i/>
                <w:iCs/>
                <w:sz w:val="16"/>
                <w:szCs w:val="16"/>
              </w:rPr>
              <w:t>MagMAX</w:t>
            </w:r>
            <w:proofErr w:type="spellEnd"/>
            <w:r w:rsidRPr="477562AE">
              <w:rPr>
                <w:b/>
                <w:bCs/>
                <w:i/>
                <w:iCs/>
                <w:sz w:val="16"/>
                <w:szCs w:val="16"/>
              </w:rPr>
              <w:t>™ Viral/Pathogen Nucleic Acid Isolation Kit)</w:t>
            </w: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C993BD5" w14:textId="5271CD12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D994B85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38D3518B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044894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Magnetic Bead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361438A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568BC95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A42362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21E8D8E6" w14:textId="6B7A4C8A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1.25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250979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523BEE5A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EC205C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Proteinase K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6A21B41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3FC3813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A42363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5B3B7A03" w14:textId="0982C0CC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16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EEE97A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16</w:t>
            </w:r>
          </w:p>
        </w:tc>
      </w:tr>
      <w:tr w:rsidR="00FB4082" w:rsidRPr="00862989" w14:paraId="731C13F1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033DE11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Binding Solut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0DB172E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01513DB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A42359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694E4F1A" w14:textId="065D08A4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67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E8E45E4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38C6A9C3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735F5C5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Wash Buffer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C224BBB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ABFEB26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A42360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4E7ED1A2" w14:textId="01CB9A16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73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59BE5AB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4AA397CC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86B731C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Elution Solut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D2BC7C6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39BBF29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A42364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6742F68F" w14:textId="01F1C8B8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1.00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5A4B43E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FB4082" w:rsidRPr="00862989" w14:paraId="60A2E91A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01034EE5" w14:textId="77777777" w:rsidR="00FB4082" w:rsidRPr="00862989" w:rsidRDefault="00FB4082" w:rsidP="006B03DC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  <w:r w:rsidRPr="00862989">
              <w:rPr>
                <w:b/>
                <w:bCs/>
                <w:sz w:val="16"/>
                <w:szCs w:val="16"/>
              </w:rPr>
              <w:t>Total cost for DNA extract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76F65C3D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643D8114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vAlign w:val="bottom"/>
          </w:tcPr>
          <w:p w14:paraId="7B4DB3B6" w14:textId="37C4FE2C" w:rsidR="15D11772" w:rsidRPr="477562AE" w:rsidRDefault="15D11772" w:rsidP="477562AE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477562AE">
              <w:rPr>
                <w:b/>
                <w:bCs/>
                <w:sz w:val="16"/>
                <w:szCs w:val="16"/>
              </w:rPr>
              <w:t>$3.81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25C3B928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$0.16</w:t>
            </w:r>
          </w:p>
        </w:tc>
      </w:tr>
      <w:tr w:rsidR="00DD5CB3" w:rsidRPr="00862989" w14:paraId="09BC3BC5" w14:textId="77777777" w:rsidTr="0CB7A7FC">
        <w:trPr>
          <w:trHeight w:val="20"/>
        </w:trPr>
        <w:tc>
          <w:tcPr>
            <w:tcW w:w="10705" w:type="dxa"/>
            <w:gridSpan w:val="6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5C9B3C" w14:textId="23EBD653" w:rsidR="00DD5CB3" w:rsidRPr="00844330" w:rsidRDefault="00DD5CB3" w:rsidP="006B03DC">
            <w:pPr>
              <w:widowControl w:val="0"/>
              <w:rPr>
                <w:i/>
                <w:iCs/>
                <w:sz w:val="16"/>
                <w:szCs w:val="16"/>
              </w:rPr>
            </w:pPr>
            <w:r w:rsidRPr="00862989">
              <w:rPr>
                <w:b/>
                <w:bCs/>
                <w:i/>
                <w:iCs/>
                <w:sz w:val="16"/>
                <w:szCs w:val="16"/>
              </w:rPr>
              <w:t>Extra items needed when using automated DNA extraction on Apex kingfisher machine</w:t>
            </w:r>
          </w:p>
        </w:tc>
      </w:tr>
      <w:tr w:rsidR="00FB4082" w:rsidRPr="00862989" w14:paraId="0A21E9BA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54DA86B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Cryovial tube 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F42DF05" w14:textId="5CCAE2E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Heathrow Scientific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372ADF7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HS10060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065DB2E1" w14:textId="6B038267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64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35B2185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5C909706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102DB5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Sample/wash plate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1B647E1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8F05562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59E05311" w14:textId="5041D639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2.02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AEACB93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3D62BB4D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1FEAC1B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Elution plate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21D4301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7A043E0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042F4A08" w14:textId="6B762B22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38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3EFB0EA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31E7B669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FB85EF4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Handystep</w:t>
            </w:r>
            <w:proofErr w:type="spellEnd"/>
            <w:r w:rsidRPr="00862989">
              <w:rPr>
                <w:sz w:val="16"/>
                <w:szCs w:val="16"/>
              </w:rPr>
              <w:t xml:space="preserve"> tips (average)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F1F7249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702479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4EDF97C1" w14:textId="34F4C6DD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2.05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2E9E44A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26ED30E3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14DB795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96 well tip comb for Kingfisher Apex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D889603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BEFC47C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5394A0D9" w14:textId="6B9695B5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29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FD70524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67EF175B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74794336" w14:textId="04D8A2BC" w:rsidR="00FB4082" w:rsidRPr="00862989" w:rsidRDefault="1205E030" w:rsidP="0CB7A7FC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CB7A7FC">
              <w:rPr>
                <w:b/>
                <w:bCs/>
                <w:sz w:val="16"/>
                <w:szCs w:val="16"/>
              </w:rPr>
              <w:t>Total for DNA extract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6B146B25" w14:textId="77777777" w:rsidR="00FB4082" w:rsidRPr="00862989" w:rsidRDefault="00FB4082" w:rsidP="006B03DC">
            <w:pPr>
              <w:widowControl w:val="0"/>
              <w:rPr>
                <w:i/>
                <w:sz w:val="16"/>
                <w:szCs w:val="16"/>
              </w:rPr>
            </w:pPr>
            <w:r w:rsidRPr="477562AE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095F6674" w14:textId="77777777" w:rsidR="00FB4082" w:rsidRPr="00862989" w:rsidRDefault="00FB4082" w:rsidP="006B03DC">
            <w:pPr>
              <w:widowControl w:val="0"/>
              <w:jc w:val="center"/>
              <w:rPr>
                <w:i/>
                <w:sz w:val="16"/>
                <w:szCs w:val="16"/>
              </w:rPr>
            </w:pPr>
            <w:r w:rsidRPr="477562AE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vAlign w:val="bottom"/>
          </w:tcPr>
          <w:p w14:paraId="69312BC8" w14:textId="2E6BFAF3" w:rsidR="15D11772" w:rsidRPr="477562AE" w:rsidRDefault="38B1B259" w:rsidP="0CB7A7FC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CB7A7FC">
              <w:rPr>
                <w:b/>
                <w:bCs/>
                <w:sz w:val="16"/>
                <w:szCs w:val="16"/>
              </w:rPr>
              <w:t>$5.38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4E31CF6B" w14:textId="77777777" w:rsidR="00FB4082" w:rsidRPr="00862989" w:rsidRDefault="00FB4082" w:rsidP="006B03DC">
            <w:pPr>
              <w:widowControl w:val="0"/>
              <w:jc w:val="center"/>
              <w:rPr>
                <w:i/>
                <w:sz w:val="16"/>
                <w:szCs w:val="16"/>
              </w:rPr>
            </w:pPr>
            <w:r w:rsidRPr="477562AE">
              <w:rPr>
                <w:b/>
                <w:i/>
                <w:sz w:val="16"/>
                <w:szCs w:val="16"/>
              </w:rPr>
              <w:t xml:space="preserve"> </w:t>
            </w:r>
          </w:p>
        </w:tc>
      </w:tr>
      <w:tr w:rsidR="00FB4082" w:rsidRPr="00862989" w14:paraId="77268A6A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5FF5F1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b/>
                <w:bCs/>
                <w:i/>
                <w:iCs/>
                <w:sz w:val="16"/>
                <w:szCs w:val="16"/>
              </w:rPr>
              <w:t xml:space="preserve">S. pneumoniae </w:t>
            </w:r>
            <w:proofErr w:type="spellStart"/>
            <w:r w:rsidRPr="00862989">
              <w:rPr>
                <w:b/>
                <w:bCs/>
                <w:i/>
                <w:iCs/>
                <w:sz w:val="16"/>
                <w:szCs w:val="16"/>
              </w:rPr>
              <w:t>piaB</w:t>
            </w:r>
            <w:proofErr w:type="spellEnd"/>
            <w:r w:rsidRPr="00862989">
              <w:rPr>
                <w:b/>
                <w:bCs/>
                <w:i/>
                <w:iCs/>
                <w:sz w:val="16"/>
                <w:szCs w:val="16"/>
              </w:rPr>
              <w:t xml:space="preserve"> qPCR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E6B105E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C5FBC9D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vAlign w:val="bottom"/>
          </w:tcPr>
          <w:p w14:paraId="6D191100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FD3C466" w14:textId="5DC1C114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227670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</w:tr>
      <w:tr w:rsidR="00FB4082" w:rsidRPr="00862989" w14:paraId="751B088D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1C98FBA5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MMX [SSO Advanced]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33FABB97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BioRad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34FB50BF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vAlign w:val="bottom"/>
          </w:tcPr>
          <w:p w14:paraId="38067A86" w14:textId="34377ADE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72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7079360A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72</w:t>
            </w:r>
          </w:p>
        </w:tc>
      </w:tr>
      <w:tr w:rsidR="00FB4082" w:rsidRPr="00862989" w14:paraId="6FE6C08D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29241138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Molecular grade Water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67B55EE4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Research Products International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340650F5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vAlign w:val="bottom"/>
          </w:tcPr>
          <w:p w14:paraId="298E58D4" w14:textId="73714C4A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01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074EAA45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01</w:t>
            </w:r>
          </w:p>
        </w:tc>
      </w:tr>
      <w:tr w:rsidR="00FB4082" w:rsidRPr="00862989" w14:paraId="74C5EE2A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0275D6DD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Primer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7DC096A7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Eurofins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6060719D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vAlign w:val="bottom"/>
          </w:tcPr>
          <w:p w14:paraId="609633E0" w14:textId="66AE3193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01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0FDB8D3C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01</w:t>
            </w:r>
          </w:p>
        </w:tc>
      </w:tr>
      <w:tr w:rsidR="00FB4082" w:rsidRPr="00862989" w14:paraId="6D567FD9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684ECA60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Probes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31B6AE4D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Eurofins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4849894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vAlign w:val="bottom"/>
          </w:tcPr>
          <w:p w14:paraId="333AA1B9" w14:textId="4F7223DD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07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0D93775A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07</w:t>
            </w:r>
          </w:p>
        </w:tc>
      </w:tr>
      <w:tr w:rsidR="00FB4082" w:rsidRPr="00862989" w14:paraId="0DD6F8C9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2A73A4F7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PCR plate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318C5865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62989">
              <w:rPr>
                <w:sz w:val="16"/>
                <w:szCs w:val="16"/>
              </w:rPr>
              <w:t>BioRad</w:t>
            </w:r>
            <w:proofErr w:type="spellEnd"/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7027EB29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vAlign w:val="bottom"/>
          </w:tcPr>
          <w:p w14:paraId="52DA32C3" w14:textId="452EB4F5" w:rsidR="15D11772" w:rsidRPr="477562AE" w:rsidRDefault="15D11772" w:rsidP="477562AE">
            <w:pPr>
              <w:widowControl w:val="0"/>
              <w:jc w:val="center"/>
              <w:rPr>
                <w:sz w:val="16"/>
                <w:szCs w:val="16"/>
              </w:rPr>
            </w:pPr>
            <w:r w:rsidRPr="477562AE">
              <w:rPr>
                <w:sz w:val="16"/>
                <w:szCs w:val="16"/>
              </w:rPr>
              <w:t>$0.42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FFFFF" w:themeFill="background1"/>
            <w:tcMar>
              <w:top w:w="20" w:type="dxa"/>
              <w:left w:w="20" w:type="dxa"/>
              <w:right w:w="20" w:type="dxa"/>
            </w:tcMar>
            <w:vAlign w:val="bottom"/>
          </w:tcPr>
          <w:p w14:paraId="25D23F66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>$0.42</w:t>
            </w:r>
          </w:p>
        </w:tc>
      </w:tr>
      <w:tr w:rsidR="00FB4082" w:rsidRPr="00862989" w14:paraId="11AF9A58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0B12EA80" w14:textId="07DF2D69" w:rsidR="00FB4082" w:rsidRPr="00862989" w:rsidRDefault="00FB4082" w:rsidP="006B03DC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Total for qPCR detection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6FBADBCE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6E8F6D96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vAlign w:val="bottom"/>
          </w:tcPr>
          <w:p w14:paraId="03B19D1F" w14:textId="563E4306" w:rsidR="15D11772" w:rsidRPr="477562AE" w:rsidRDefault="15D11772" w:rsidP="477562AE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477562AE">
              <w:rPr>
                <w:b/>
                <w:bCs/>
                <w:sz w:val="16"/>
                <w:szCs w:val="16"/>
              </w:rPr>
              <w:t>$1.23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shd w:val="clear" w:color="auto" w:fill="FBE4D5" w:themeFill="accent2" w:themeFillTint="33"/>
            <w:tcMar>
              <w:top w:w="20" w:type="dxa"/>
              <w:left w:w="20" w:type="dxa"/>
              <w:right w:w="20" w:type="dxa"/>
            </w:tcMar>
            <w:vAlign w:val="bottom"/>
          </w:tcPr>
          <w:p w14:paraId="3E81B954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$1.23</w:t>
            </w:r>
          </w:p>
        </w:tc>
      </w:tr>
      <w:tr w:rsidR="00FB4082" w:rsidRPr="00862989" w14:paraId="5BB0C76D" w14:textId="77777777" w:rsidTr="0CB7A7FC">
        <w:trPr>
          <w:trHeight w:val="20"/>
        </w:trPr>
        <w:tc>
          <w:tcPr>
            <w:tcW w:w="2685" w:type="dxa"/>
            <w:tcBorders>
              <w:top w:val="single" w:sz="4" w:space="0" w:color="F3F3F3"/>
              <w:left w:val="single" w:sz="4" w:space="0" w:color="F3F3F3"/>
              <w:bottom w:val="nil"/>
              <w:right w:val="single" w:sz="4" w:space="0" w:color="F3F3F3"/>
            </w:tcBorders>
            <w:shd w:val="clear" w:color="auto" w:fill="B7B7B7"/>
            <w:tcMar>
              <w:top w:w="20" w:type="dxa"/>
              <w:left w:w="20" w:type="dxa"/>
              <w:right w:w="20" w:type="dxa"/>
            </w:tcMar>
            <w:vAlign w:val="bottom"/>
          </w:tcPr>
          <w:p w14:paraId="18C0D8BE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Total cost per sample</w:t>
            </w:r>
          </w:p>
        </w:tc>
        <w:tc>
          <w:tcPr>
            <w:tcW w:w="2430" w:type="dxa"/>
            <w:tcBorders>
              <w:top w:val="single" w:sz="4" w:space="0" w:color="F3F3F3"/>
              <w:left w:val="single" w:sz="4" w:space="0" w:color="F3F3F3"/>
              <w:bottom w:val="nil"/>
              <w:right w:val="nil"/>
            </w:tcBorders>
            <w:shd w:val="clear" w:color="auto" w:fill="B7B7B7"/>
            <w:tcMar>
              <w:top w:w="20" w:type="dxa"/>
              <w:left w:w="20" w:type="dxa"/>
              <w:right w:w="20" w:type="dxa"/>
            </w:tcMar>
            <w:vAlign w:val="bottom"/>
          </w:tcPr>
          <w:p w14:paraId="3947C265" w14:textId="77777777" w:rsidR="00FB4082" w:rsidRPr="00862989" w:rsidRDefault="00FB4082" w:rsidP="006B03D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F3F3F3"/>
              <w:left w:val="nil"/>
              <w:bottom w:val="nil"/>
            </w:tcBorders>
            <w:shd w:val="clear" w:color="auto" w:fill="B7B7B7"/>
            <w:tcMar>
              <w:top w:w="20" w:type="dxa"/>
              <w:left w:w="20" w:type="dxa"/>
              <w:right w:w="20" w:type="dxa"/>
            </w:tcMar>
            <w:vAlign w:val="bottom"/>
          </w:tcPr>
          <w:p w14:paraId="10F98093" w14:textId="77777777" w:rsidR="00FB4082" w:rsidRPr="00862989" w:rsidRDefault="00FB4082" w:rsidP="006B03DC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60" w:type="dxa"/>
            <w:gridSpan w:val="2"/>
            <w:tcBorders>
              <w:top w:val="single" w:sz="4" w:space="0" w:color="F3F3F3"/>
              <w:left w:val="nil"/>
              <w:right w:val="single" w:sz="4" w:space="0" w:color="F3F3F3"/>
            </w:tcBorders>
            <w:shd w:val="clear" w:color="auto" w:fill="B7B7B7"/>
            <w:vAlign w:val="bottom"/>
          </w:tcPr>
          <w:p w14:paraId="4E2B0796" w14:textId="608A945B" w:rsidR="15D11772" w:rsidRPr="477562AE" w:rsidRDefault="15D11772" w:rsidP="477562AE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477562AE">
              <w:rPr>
                <w:b/>
                <w:bCs/>
                <w:sz w:val="16"/>
                <w:szCs w:val="16"/>
              </w:rPr>
              <w:t>$13.60-$19.45</w:t>
            </w:r>
          </w:p>
        </w:tc>
        <w:tc>
          <w:tcPr>
            <w:tcW w:w="1320" w:type="dxa"/>
            <w:tcBorders>
              <w:top w:val="single" w:sz="4" w:space="0" w:color="F3F3F3"/>
              <w:left w:val="single" w:sz="4" w:space="0" w:color="F3F3F3"/>
              <w:bottom w:val="nil"/>
              <w:right w:val="single" w:sz="4" w:space="0" w:color="F3F3F3"/>
            </w:tcBorders>
            <w:shd w:val="clear" w:color="auto" w:fill="B7B7B7"/>
            <w:tcMar>
              <w:top w:w="20" w:type="dxa"/>
              <w:left w:w="20" w:type="dxa"/>
              <w:right w:w="20" w:type="dxa"/>
            </w:tcMar>
            <w:vAlign w:val="bottom"/>
          </w:tcPr>
          <w:p w14:paraId="26887301" w14:textId="77777777" w:rsidR="00FB4082" w:rsidRPr="00862989" w:rsidRDefault="00FB4082" w:rsidP="006B03DC">
            <w:pPr>
              <w:widowControl w:val="0"/>
              <w:jc w:val="center"/>
              <w:rPr>
                <w:sz w:val="16"/>
                <w:szCs w:val="16"/>
              </w:rPr>
            </w:pPr>
            <w:r w:rsidRPr="00862989">
              <w:rPr>
                <w:b/>
                <w:bCs/>
                <w:sz w:val="16"/>
                <w:szCs w:val="16"/>
              </w:rPr>
              <w:t>$2.53</w:t>
            </w:r>
          </w:p>
        </w:tc>
      </w:tr>
    </w:tbl>
    <w:p w14:paraId="27DF872D" w14:textId="77777777" w:rsidR="000426AA" w:rsidRDefault="000426AA" w:rsidP="000426AA">
      <w:pPr>
        <w:spacing w:line="360" w:lineRule="auto"/>
        <w:jc w:val="both"/>
        <w:rPr>
          <w:b/>
          <w:sz w:val="20"/>
          <w:szCs w:val="20"/>
        </w:rPr>
      </w:pPr>
    </w:p>
    <w:p w14:paraId="45519660" w14:textId="77777777" w:rsidR="000426AA" w:rsidRDefault="000426AA" w:rsidP="000426AA">
      <w:pPr>
        <w:spacing w:line="360" w:lineRule="auto"/>
        <w:jc w:val="both"/>
        <w:rPr>
          <w:b/>
          <w:sz w:val="20"/>
          <w:szCs w:val="20"/>
        </w:rPr>
      </w:pPr>
    </w:p>
    <w:p w14:paraId="3C189771" w14:textId="524A95DD" w:rsidR="000426AA" w:rsidRDefault="00576B3C" w:rsidP="0CB7A7FC">
      <w:pPr>
        <w:widowControl w:val="0"/>
        <w:jc w:val="both"/>
        <w:rPr>
          <w:i/>
          <w:i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CEC06E8" wp14:editId="18841960">
            <wp:extent cx="6333491" cy="215074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3491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426AA" w:rsidRPr="0CB7A7FC">
        <w:rPr>
          <w:b/>
          <w:bCs/>
          <w:i/>
          <w:iCs/>
          <w:sz w:val="20"/>
          <w:szCs w:val="20"/>
        </w:rPr>
        <w:t>Supplementary Figure 1.</w:t>
      </w:r>
      <w:r w:rsidR="000426AA" w:rsidRPr="0CB7A7FC">
        <w:rPr>
          <w:i/>
          <w:iCs/>
          <w:sz w:val="20"/>
          <w:szCs w:val="20"/>
        </w:rPr>
        <w:t xml:space="preserve"> </w:t>
      </w:r>
      <w:r w:rsidR="000426AA" w:rsidRPr="0CB7A7FC">
        <w:rPr>
          <w:b/>
          <w:bCs/>
          <w:i/>
          <w:iCs/>
          <w:sz w:val="20"/>
          <w:szCs w:val="20"/>
        </w:rPr>
        <w:t xml:space="preserve">Limit of detection of pneumococcus using extraction-free and culture-enriched methods. </w:t>
      </w:r>
      <w:r w:rsidR="000426AA" w:rsidRPr="0CB7A7FC">
        <w:rPr>
          <w:i/>
          <w:iCs/>
          <w:sz w:val="20"/>
          <w:szCs w:val="20"/>
        </w:rPr>
        <w:t>A). Workflow used to evaluate the limit of detection for the extraction-free method. B). Limit of assay detection of the extraction-free saliva compared to culture-enriched saliva.</w:t>
      </w:r>
      <w:r w:rsidR="00574B4A" w:rsidRPr="0CB7A7FC">
        <w:rPr>
          <w:i/>
          <w:iCs/>
          <w:sz w:val="20"/>
          <w:szCs w:val="20"/>
        </w:rPr>
        <w:t xml:space="preserve"> C) Limit of assay detection for </w:t>
      </w:r>
      <w:r w:rsidR="001966C2" w:rsidRPr="0CB7A7FC">
        <w:rPr>
          <w:i/>
          <w:iCs/>
          <w:sz w:val="20"/>
          <w:szCs w:val="20"/>
        </w:rPr>
        <w:t xml:space="preserve">culture-enriched saliva. </w:t>
      </w:r>
      <w:r w:rsidR="000426AA" w:rsidRPr="0CB7A7FC">
        <w:rPr>
          <w:i/>
          <w:iCs/>
          <w:sz w:val="20"/>
          <w:szCs w:val="20"/>
        </w:rPr>
        <w:t xml:space="preserve">Data shown as mean and standard deviation of biological triplicate. CFU = colony forming units, CE = </w:t>
      </w:r>
      <w:proofErr w:type="gramStart"/>
      <w:r w:rsidR="000426AA" w:rsidRPr="0CB7A7FC">
        <w:rPr>
          <w:i/>
          <w:iCs/>
          <w:sz w:val="20"/>
          <w:szCs w:val="20"/>
        </w:rPr>
        <w:t>culture-enriched</w:t>
      </w:r>
      <w:proofErr w:type="gramEnd"/>
      <w:r w:rsidR="000426AA" w:rsidRPr="0CB7A7FC">
        <w:rPr>
          <w:i/>
          <w:iCs/>
          <w:sz w:val="20"/>
          <w:szCs w:val="20"/>
        </w:rPr>
        <w:t>.</w:t>
      </w:r>
    </w:p>
    <w:p w14:paraId="6A9DCEB9" w14:textId="1315CEE1" w:rsidR="477562AE" w:rsidRDefault="477562AE" w:rsidP="0CB7A7FC">
      <w:pPr>
        <w:widowControl w:val="0"/>
        <w:rPr>
          <w:i/>
          <w:iCs/>
          <w:sz w:val="20"/>
          <w:szCs w:val="20"/>
        </w:rPr>
      </w:pPr>
    </w:p>
    <w:p w14:paraId="0BA8162A" w14:textId="4B85E1F2" w:rsidR="477562AE" w:rsidRDefault="477562AE" w:rsidP="477562AE">
      <w:pPr>
        <w:widowControl w:val="0"/>
        <w:rPr>
          <w:i/>
          <w:iCs/>
          <w:sz w:val="20"/>
          <w:szCs w:val="20"/>
        </w:rPr>
      </w:pPr>
    </w:p>
    <w:p w14:paraId="16769D86" w14:textId="77777777" w:rsidR="000426AA" w:rsidRDefault="000426AA" w:rsidP="000426AA">
      <w:pPr>
        <w:widowControl w:val="0"/>
        <w:rPr>
          <w:i/>
          <w:sz w:val="20"/>
          <w:szCs w:val="20"/>
        </w:rPr>
      </w:pPr>
    </w:p>
    <w:p w14:paraId="2DB5662F" w14:textId="4E8F14DB" w:rsidR="000426AA" w:rsidRDefault="00072EC0" w:rsidP="00072EC0">
      <w:pPr>
        <w:widowControl w:val="0"/>
        <w:jc w:val="center"/>
        <w:rPr>
          <w:i/>
          <w:sz w:val="20"/>
          <w:szCs w:val="20"/>
        </w:rPr>
      </w:pPr>
      <w:r w:rsidRPr="00072EC0">
        <w:rPr>
          <w:i/>
          <w:noProof/>
          <w:sz w:val="20"/>
          <w:szCs w:val="20"/>
        </w:rPr>
        <w:drawing>
          <wp:inline distT="0" distB="0" distL="0" distR="0" wp14:anchorId="5DD004AF" wp14:editId="3C36751F">
            <wp:extent cx="3008341" cy="2841244"/>
            <wp:effectExtent l="0" t="0" r="1905" b="3810"/>
            <wp:docPr id="3" name="Picture 3" descr="A graph with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green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84839" cy="2913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DEDD2" w14:textId="56929C63" w:rsidR="000426AA" w:rsidRDefault="000426AA" w:rsidP="0A2F3EB7">
      <w:pPr>
        <w:widowControl w:val="0"/>
        <w:spacing w:line="360" w:lineRule="auto"/>
        <w:jc w:val="center"/>
        <w:rPr>
          <w:i/>
          <w:iCs/>
          <w:sz w:val="20"/>
          <w:szCs w:val="20"/>
        </w:rPr>
      </w:pPr>
    </w:p>
    <w:p w14:paraId="4E395579" w14:textId="3CD1F843" w:rsidR="000426AA" w:rsidRDefault="000426AA" w:rsidP="03210750">
      <w:pPr>
        <w:widowControl w:val="0"/>
        <w:rPr>
          <w:i/>
          <w:iCs/>
          <w:sz w:val="20"/>
          <w:szCs w:val="20"/>
        </w:rPr>
      </w:pPr>
      <w:r w:rsidRPr="03210750">
        <w:rPr>
          <w:b/>
          <w:bCs/>
          <w:i/>
          <w:iCs/>
          <w:sz w:val="20"/>
          <w:szCs w:val="20"/>
        </w:rPr>
        <w:t>Supplementary Figure 2. Correlation between qPCR</w:t>
      </w:r>
      <w:r w:rsidR="53C62C8A" w:rsidRPr="03210750">
        <w:rPr>
          <w:i/>
          <w:iCs/>
          <w:sz w:val="20"/>
          <w:szCs w:val="20"/>
        </w:rPr>
        <w:t xml:space="preserve"> C</w:t>
      </w:r>
      <w:r w:rsidR="53C62C8A" w:rsidRPr="03210750">
        <w:rPr>
          <w:i/>
          <w:iCs/>
          <w:sz w:val="20"/>
          <w:szCs w:val="20"/>
          <w:vertAlign w:val="subscript"/>
        </w:rPr>
        <w:t>T</w:t>
      </w:r>
      <w:r w:rsidR="53C62C8A" w:rsidRPr="03210750">
        <w:rPr>
          <w:b/>
          <w:bCs/>
          <w:i/>
          <w:iCs/>
          <w:sz w:val="20"/>
          <w:szCs w:val="20"/>
        </w:rPr>
        <w:t xml:space="preserve"> </w:t>
      </w:r>
      <w:r w:rsidRPr="03210750">
        <w:rPr>
          <w:b/>
          <w:bCs/>
          <w:i/>
          <w:iCs/>
          <w:sz w:val="20"/>
          <w:szCs w:val="20"/>
        </w:rPr>
        <w:t xml:space="preserve">-values obtained when targeting pneumococcal genes, </w:t>
      </w:r>
      <w:proofErr w:type="spellStart"/>
      <w:r w:rsidRPr="03210750">
        <w:rPr>
          <w:b/>
          <w:bCs/>
          <w:i/>
          <w:iCs/>
          <w:sz w:val="20"/>
          <w:szCs w:val="20"/>
        </w:rPr>
        <w:t>piaB</w:t>
      </w:r>
      <w:proofErr w:type="spellEnd"/>
      <w:r w:rsidRPr="03210750">
        <w:rPr>
          <w:b/>
          <w:bCs/>
          <w:i/>
          <w:iCs/>
          <w:sz w:val="20"/>
          <w:szCs w:val="20"/>
        </w:rPr>
        <w:t xml:space="preserve"> and </w:t>
      </w:r>
      <w:proofErr w:type="spellStart"/>
      <w:r w:rsidRPr="03210750">
        <w:rPr>
          <w:b/>
          <w:bCs/>
          <w:i/>
          <w:iCs/>
          <w:sz w:val="20"/>
          <w:szCs w:val="20"/>
        </w:rPr>
        <w:t>lytA</w:t>
      </w:r>
      <w:proofErr w:type="spellEnd"/>
      <w:r w:rsidRPr="03210750">
        <w:rPr>
          <w:b/>
          <w:bCs/>
          <w:i/>
          <w:iCs/>
          <w:sz w:val="20"/>
          <w:szCs w:val="20"/>
        </w:rPr>
        <w:t xml:space="preserve">, when testing DNA templates extracted following culture-enrichment of the saliva samples collected in the study. </w:t>
      </w:r>
      <w:r w:rsidRPr="03210750">
        <w:rPr>
          <w:i/>
          <w:iCs/>
          <w:sz w:val="20"/>
          <w:szCs w:val="20"/>
        </w:rPr>
        <w:t>Scatterplot depicting relationship of C</w:t>
      </w:r>
      <w:r w:rsidRPr="03210750">
        <w:rPr>
          <w:i/>
          <w:iCs/>
          <w:sz w:val="20"/>
          <w:szCs w:val="20"/>
          <w:vertAlign w:val="subscript"/>
        </w:rPr>
        <w:t>T</w:t>
      </w:r>
      <w:r w:rsidRPr="03210750">
        <w:rPr>
          <w:i/>
          <w:iCs/>
          <w:sz w:val="20"/>
          <w:szCs w:val="20"/>
        </w:rPr>
        <w:t xml:space="preserve">-values for pneumococcus-specific genes, </w:t>
      </w:r>
      <w:proofErr w:type="spellStart"/>
      <w:r w:rsidRPr="03210750">
        <w:rPr>
          <w:i/>
          <w:iCs/>
          <w:sz w:val="20"/>
          <w:szCs w:val="20"/>
        </w:rPr>
        <w:t>piaB</w:t>
      </w:r>
      <w:proofErr w:type="spellEnd"/>
      <w:r w:rsidRPr="03210750">
        <w:rPr>
          <w:i/>
          <w:iCs/>
          <w:sz w:val="20"/>
          <w:szCs w:val="20"/>
        </w:rPr>
        <w:t xml:space="preserve"> and </w:t>
      </w:r>
      <w:proofErr w:type="spellStart"/>
      <w:r w:rsidRPr="03210750">
        <w:rPr>
          <w:i/>
          <w:iCs/>
          <w:sz w:val="20"/>
          <w:szCs w:val="20"/>
        </w:rPr>
        <w:t>lytA</w:t>
      </w:r>
      <w:proofErr w:type="spellEnd"/>
      <w:r w:rsidRPr="03210750">
        <w:rPr>
          <w:i/>
          <w:iCs/>
          <w:sz w:val="20"/>
          <w:szCs w:val="20"/>
        </w:rPr>
        <w:t>, obtained following testing of saliva samples processed by the culture-enrichment. The red dotted line marks the threshold assigned to discriminate between positive and negative samples (C</w:t>
      </w:r>
      <w:r w:rsidRPr="03210750">
        <w:rPr>
          <w:i/>
          <w:iCs/>
          <w:sz w:val="20"/>
          <w:szCs w:val="20"/>
          <w:vertAlign w:val="subscript"/>
        </w:rPr>
        <w:t>T</w:t>
      </w:r>
      <w:r w:rsidRPr="03210750">
        <w:rPr>
          <w:i/>
          <w:iCs/>
          <w:sz w:val="20"/>
          <w:szCs w:val="20"/>
        </w:rPr>
        <w:t xml:space="preserve">-value = 40). Correlation coefficient (R) was obtained using the Pearson correlation test. </w:t>
      </w:r>
    </w:p>
    <w:p w14:paraId="11DEE575" w14:textId="77777777" w:rsidR="00CF7804" w:rsidRDefault="00CF7804"/>
    <w:sectPr w:rsidR="00CF7804">
      <w:pgSz w:w="12240" w:h="15840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6AA"/>
    <w:rsid w:val="00015EEE"/>
    <w:rsid w:val="000168FD"/>
    <w:rsid w:val="00020192"/>
    <w:rsid w:val="0002146D"/>
    <w:rsid w:val="00032859"/>
    <w:rsid w:val="000426AA"/>
    <w:rsid w:val="00045E48"/>
    <w:rsid w:val="000652E1"/>
    <w:rsid w:val="00072EC0"/>
    <w:rsid w:val="000876E5"/>
    <w:rsid w:val="00091400"/>
    <w:rsid w:val="00094E02"/>
    <w:rsid w:val="00097398"/>
    <w:rsid w:val="000A2221"/>
    <w:rsid w:val="000B3F40"/>
    <w:rsid w:val="000C51A6"/>
    <w:rsid w:val="000C74B1"/>
    <w:rsid w:val="000D2C57"/>
    <w:rsid w:val="000D304F"/>
    <w:rsid w:val="000E2216"/>
    <w:rsid w:val="00102876"/>
    <w:rsid w:val="0011556A"/>
    <w:rsid w:val="0012463E"/>
    <w:rsid w:val="001314C1"/>
    <w:rsid w:val="00137596"/>
    <w:rsid w:val="00143D74"/>
    <w:rsid w:val="00143DDE"/>
    <w:rsid w:val="0015159F"/>
    <w:rsid w:val="00163C5E"/>
    <w:rsid w:val="00165571"/>
    <w:rsid w:val="00167827"/>
    <w:rsid w:val="00180DAB"/>
    <w:rsid w:val="00185102"/>
    <w:rsid w:val="001953A8"/>
    <w:rsid w:val="001966C2"/>
    <w:rsid w:val="001B075C"/>
    <w:rsid w:val="001B10D5"/>
    <w:rsid w:val="001B40EA"/>
    <w:rsid w:val="001E44E4"/>
    <w:rsid w:val="001E5DD4"/>
    <w:rsid w:val="001E687F"/>
    <w:rsid w:val="001F4267"/>
    <w:rsid w:val="001F6F71"/>
    <w:rsid w:val="002069EF"/>
    <w:rsid w:val="00212B38"/>
    <w:rsid w:val="00214491"/>
    <w:rsid w:val="00215D7E"/>
    <w:rsid w:val="00222B18"/>
    <w:rsid w:val="00223287"/>
    <w:rsid w:val="00224244"/>
    <w:rsid w:val="002346A6"/>
    <w:rsid w:val="0024063D"/>
    <w:rsid w:val="00240EAD"/>
    <w:rsid w:val="00241B28"/>
    <w:rsid w:val="0024768D"/>
    <w:rsid w:val="00250919"/>
    <w:rsid w:val="002509CF"/>
    <w:rsid w:val="00253622"/>
    <w:rsid w:val="00254E36"/>
    <w:rsid w:val="002743BE"/>
    <w:rsid w:val="00274F7C"/>
    <w:rsid w:val="002A4C9E"/>
    <w:rsid w:val="002A6104"/>
    <w:rsid w:val="002B05F2"/>
    <w:rsid w:val="002B2F1E"/>
    <w:rsid w:val="002B4FA9"/>
    <w:rsid w:val="002B6A83"/>
    <w:rsid w:val="002C3F09"/>
    <w:rsid w:val="002C6DC5"/>
    <w:rsid w:val="002C741E"/>
    <w:rsid w:val="002D02D9"/>
    <w:rsid w:val="002E743E"/>
    <w:rsid w:val="002F2F2E"/>
    <w:rsid w:val="0030142F"/>
    <w:rsid w:val="003068F4"/>
    <w:rsid w:val="00312107"/>
    <w:rsid w:val="0031304B"/>
    <w:rsid w:val="00327F26"/>
    <w:rsid w:val="00343AE7"/>
    <w:rsid w:val="00354E2E"/>
    <w:rsid w:val="00356E82"/>
    <w:rsid w:val="00380A7D"/>
    <w:rsid w:val="003862DF"/>
    <w:rsid w:val="00387A1D"/>
    <w:rsid w:val="00391D70"/>
    <w:rsid w:val="003921A5"/>
    <w:rsid w:val="003B5BFC"/>
    <w:rsid w:val="003B5D29"/>
    <w:rsid w:val="003C2AB8"/>
    <w:rsid w:val="003C3586"/>
    <w:rsid w:val="003C4C22"/>
    <w:rsid w:val="003D0182"/>
    <w:rsid w:val="003D3C90"/>
    <w:rsid w:val="003D7297"/>
    <w:rsid w:val="003F07F5"/>
    <w:rsid w:val="003F17F5"/>
    <w:rsid w:val="003F68ED"/>
    <w:rsid w:val="00403AD6"/>
    <w:rsid w:val="00405B44"/>
    <w:rsid w:val="00406F17"/>
    <w:rsid w:val="0042467F"/>
    <w:rsid w:val="004247BC"/>
    <w:rsid w:val="004307CE"/>
    <w:rsid w:val="00441EAF"/>
    <w:rsid w:val="00444B25"/>
    <w:rsid w:val="00450180"/>
    <w:rsid w:val="00484FBB"/>
    <w:rsid w:val="004867E5"/>
    <w:rsid w:val="0049595A"/>
    <w:rsid w:val="004A62DC"/>
    <w:rsid w:val="004B3339"/>
    <w:rsid w:val="004B65CC"/>
    <w:rsid w:val="004C341C"/>
    <w:rsid w:val="004E2A46"/>
    <w:rsid w:val="004F33DA"/>
    <w:rsid w:val="004F72C3"/>
    <w:rsid w:val="0050229D"/>
    <w:rsid w:val="005072D0"/>
    <w:rsid w:val="005124A2"/>
    <w:rsid w:val="00512E63"/>
    <w:rsid w:val="00514E9D"/>
    <w:rsid w:val="005209BA"/>
    <w:rsid w:val="00532AA5"/>
    <w:rsid w:val="00532FC7"/>
    <w:rsid w:val="00534746"/>
    <w:rsid w:val="00543260"/>
    <w:rsid w:val="00562C3F"/>
    <w:rsid w:val="0057449B"/>
    <w:rsid w:val="00574B4A"/>
    <w:rsid w:val="00576B3C"/>
    <w:rsid w:val="0057764F"/>
    <w:rsid w:val="005A4267"/>
    <w:rsid w:val="005C15A3"/>
    <w:rsid w:val="005C1E67"/>
    <w:rsid w:val="005C3FA1"/>
    <w:rsid w:val="005C42D8"/>
    <w:rsid w:val="005D2C05"/>
    <w:rsid w:val="005D4985"/>
    <w:rsid w:val="005F1F50"/>
    <w:rsid w:val="005F504B"/>
    <w:rsid w:val="00631462"/>
    <w:rsid w:val="006355EB"/>
    <w:rsid w:val="0064579D"/>
    <w:rsid w:val="00666259"/>
    <w:rsid w:val="006823C3"/>
    <w:rsid w:val="00683D8F"/>
    <w:rsid w:val="00690448"/>
    <w:rsid w:val="00690FDA"/>
    <w:rsid w:val="006B03DC"/>
    <w:rsid w:val="006B191E"/>
    <w:rsid w:val="006C160D"/>
    <w:rsid w:val="006F1570"/>
    <w:rsid w:val="006F5D68"/>
    <w:rsid w:val="006F7FB4"/>
    <w:rsid w:val="00703545"/>
    <w:rsid w:val="007035C2"/>
    <w:rsid w:val="00705E6B"/>
    <w:rsid w:val="007065B1"/>
    <w:rsid w:val="007124A7"/>
    <w:rsid w:val="0071514A"/>
    <w:rsid w:val="00720362"/>
    <w:rsid w:val="007335C9"/>
    <w:rsid w:val="007355D4"/>
    <w:rsid w:val="0074603B"/>
    <w:rsid w:val="0075485C"/>
    <w:rsid w:val="0076093C"/>
    <w:rsid w:val="00782467"/>
    <w:rsid w:val="007D12DE"/>
    <w:rsid w:val="007D1991"/>
    <w:rsid w:val="007E133C"/>
    <w:rsid w:val="007F5FAE"/>
    <w:rsid w:val="00830043"/>
    <w:rsid w:val="00832A74"/>
    <w:rsid w:val="00834C6D"/>
    <w:rsid w:val="00837D79"/>
    <w:rsid w:val="00840459"/>
    <w:rsid w:val="00841837"/>
    <w:rsid w:val="00844330"/>
    <w:rsid w:val="00857863"/>
    <w:rsid w:val="00862989"/>
    <w:rsid w:val="00875BAE"/>
    <w:rsid w:val="00877C02"/>
    <w:rsid w:val="00881379"/>
    <w:rsid w:val="008872AF"/>
    <w:rsid w:val="00890CDA"/>
    <w:rsid w:val="008974DA"/>
    <w:rsid w:val="008978AD"/>
    <w:rsid w:val="008B6A71"/>
    <w:rsid w:val="008B6F78"/>
    <w:rsid w:val="008C0BD3"/>
    <w:rsid w:val="008D2060"/>
    <w:rsid w:val="008F1DEF"/>
    <w:rsid w:val="00901B42"/>
    <w:rsid w:val="009130DE"/>
    <w:rsid w:val="00913886"/>
    <w:rsid w:val="00924347"/>
    <w:rsid w:val="0092498B"/>
    <w:rsid w:val="00926E0A"/>
    <w:rsid w:val="009328B9"/>
    <w:rsid w:val="009328DB"/>
    <w:rsid w:val="009339D5"/>
    <w:rsid w:val="009354ED"/>
    <w:rsid w:val="00936C4A"/>
    <w:rsid w:val="0094028C"/>
    <w:rsid w:val="009507AA"/>
    <w:rsid w:val="00952DE5"/>
    <w:rsid w:val="0095395B"/>
    <w:rsid w:val="0095499B"/>
    <w:rsid w:val="0096780F"/>
    <w:rsid w:val="00970C86"/>
    <w:rsid w:val="00971784"/>
    <w:rsid w:val="009730E0"/>
    <w:rsid w:val="0098000C"/>
    <w:rsid w:val="00990175"/>
    <w:rsid w:val="0099745D"/>
    <w:rsid w:val="009A0A53"/>
    <w:rsid w:val="009A205D"/>
    <w:rsid w:val="009A73CB"/>
    <w:rsid w:val="009C141A"/>
    <w:rsid w:val="009C2875"/>
    <w:rsid w:val="009E0D2B"/>
    <w:rsid w:val="009F21B0"/>
    <w:rsid w:val="00A10B85"/>
    <w:rsid w:val="00A16128"/>
    <w:rsid w:val="00A16E97"/>
    <w:rsid w:val="00A20A39"/>
    <w:rsid w:val="00A217CA"/>
    <w:rsid w:val="00A2261A"/>
    <w:rsid w:val="00A30C21"/>
    <w:rsid w:val="00A406DD"/>
    <w:rsid w:val="00A5748D"/>
    <w:rsid w:val="00A732FD"/>
    <w:rsid w:val="00A76A6C"/>
    <w:rsid w:val="00A94731"/>
    <w:rsid w:val="00AB0B08"/>
    <w:rsid w:val="00AB2F16"/>
    <w:rsid w:val="00AB36CF"/>
    <w:rsid w:val="00AB5A8D"/>
    <w:rsid w:val="00AB6C52"/>
    <w:rsid w:val="00AC0A63"/>
    <w:rsid w:val="00AC767A"/>
    <w:rsid w:val="00AE3E18"/>
    <w:rsid w:val="00AF1982"/>
    <w:rsid w:val="00AF48C2"/>
    <w:rsid w:val="00AF49BC"/>
    <w:rsid w:val="00B00E4F"/>
    <w:rsid w:val="00B062B0"/>
    <w:rsid w:val="00B2431C"/>
    <w:rsid w:val="00B356E9"/>
    <w:rsid w:val="00B41B78"/>
    <w:rsid w:val="00B453EE"/>
    <w:rsid w:val="00B50ADE"/>
    <w:rsid w:val="00B51B02"/>
    <w:rsid w:val="00B52FEB"/>
    <w:rsid w:val="00B72436"/>
    <w:rsid w:val="00B8061F"/>
    <w:rsid w:val="00B806DB"/>
    <w:rsid w:val="00B8583D"/>
    <w:rsid w:val="00B86AE4"/>
    <w:rsid w:val="00B9021F"/>
    <w:rsid w:val="00B93473"/>
    <w:rsid w:val="00B93837"/>
    <w:rsid w:val="00B95D8E"/>
    <w:rsid w:val="00B9708F"/>
    <w:rsid w:val="00BA3DE0"/>
    <w:rsid w:val="00BB307E"/>
    <w:rsid w:val="00BE2BCB"/>
    <w:rsid w:val="00BE4CBE"/>
    <w:rsid w:val="00BF44CB"/>
    <w:rsid w:val="00BF4A78"/>
    <w:rsid w:val="00C059CC"/>
    <w:rsid w:val="00C070D8"/>
    <w:rsid w:val="00C11518"/>
    <w:rsid w:val="00C17AB8"/>
    <w:rsid w:val="00C279A2"/>
    <w:rsid w:val="00C319BF"/>
    <w:rsid w:val="00C343C0"/>
    <w:rsid w:val="00C36DCD"/>
    <w:rsid w:val="00C37F2D"/>
    <w:rsid w:val="00C37FE2"/>
    <w:rsid w:val="00C46040"/>
    <w:rsid w:val="00C54E32"/>
    <w:rsid w:val="00C56990"/>
    <w:rsid w:val="00C60B71"/>
    <w:rsid w:val="00C67BCA"/>
    <w:rsid w:val="00C67D23"/>
    <w:rsid w:val="00C8072E"/>
    <w:rsid w:val="00C816B3"/>
    <w:rsid w:val="00C91DE6"/>
    <w:rsid w:val="00C934BE"/>
    <w:rsid w:val="00C956C3"/>
    <w:rsid w:val="00CA5D6E"/>
    <w:rsid w:val="00CB2387"/>
    <w:rsid w:val="00CB577D"/>
    <w:rsid w:val="00CC2498"/>
    <w:rsid w:val="00CC295B"/>
    <w:rsid w:val="00CC3D05"/>
    <w:rsid w:val="00CC5EC2"/>
    <w:rsid w:val="00CD24EE"/>
    <w:rsid w:val="00CE10DB"/>
    <w:rsid w:val="00CF1589"/>
    <w:rsid w:val="00CF23DE"/>
    <w:rsid w:val="00CF4147"/>
    <w:rsid w:val="00CF7804"/>
    <w:rsid w:val="00D16B8B"/>
    <w:rsid w:val="00D32F00"/>
    <w:rsid w:val="00D340E5"/>
    <w:rsid w:val="00D36CFE"/>
    <w:rsid w:val="00D42412"/>
    <w:rsid w:val="00D44625"/>
    <w:rsid w:val="00D52570"/>
    <w:rsid w:val="00D57EE8"/>
    <w:rsid w:val="00D767F6"/>
    <w:rsid w:val="00D8186C"/>
    <w:rsid w:val="00D869FB"/>
    <w:rsid w:val="00D86EA7"/>
    <w:rsid w:val="00D972B0"/>
    <w:rsid w:val="00DB3EFC"/>
    <w:rsid w:val="00DB4896"/>
    <w:rsid w:val="00DC7CA9"/>
    <w:rsid w:val="00DD29FE"/>
    <w:rsid w:val="00DD5CB3"/>
    <w:rsid w:val="00DE2F02"/>
    <w:rsid w:val="00DF33D4"/>
    <w:rsid w:val="00E02251"/>
    <w:rsid w:val="00E04FE4"/>
    <w:rsid w:val="00E052EE"/>
    <w:rsid w:val="00E06D74"/>
    <w:rsid w:val="00E203C1"/>
    <w:rsid w:val="00E24A2E"/>
    <w:rsid w:val="00E26C52"/>
    <w:rsid w:val="00E35669"/>
    <w:rsid w:val="00E41B8E"/>
    <w:rsid w:val="00E45C3F"/>
    <w:rsid w:val="00E53829"/>
    <w:rsid w:val="00E641A8"/>
    <w:rsid w:val="00E802D0"/>
    <w:rsid w:val="00E9269E"/>
    <w:rsid w:val="00E95583"/>
    <w:rsid w:val="00EB1E51"/>
    <w:rsid w:val="00EB2DB6"/>
    <w:rsid w:val="00EB3778"/>
    <w:rsid w:val="00EC5E77"/>
    <w:rsid w:val="00EC74E9"/>
    <w:rsid w:val="00EE18BE"/>
    <w:rsid w:val="00EF2148"/>
    <w:rsid w:val="00EF346B"/>
    <w:rsid w:val="00EF4635"/>
    <w:rsid w:val="00EF7CF0"/>
    <w:rsid w:val="00F06553"/>
    <w:rsid w:val="00F07A94"/>
    <w:rsid w:val="00F07D47"/>
    <w:rsid w:val="00F10233"/>
    <w:rsid w:val="00F166D0"/>
    <w:rsid w:val="00F179E0"/>
    <w:rsid w:val="00F17B2D"/>
    <w:rsid w:val="00F3205B"/>
    <w:rsid w:val="00F42E53"/>
    <w:rsid w:val="00F4554F"/>
    <w:rsid w:val="00F52CE2"/>
    <w:rsid w:val="00F570EA"/>
    <w:rsid w:val="00F639EA"/>
    <w:rsid w:val="00F84962"/>
    <w:rsid w:val="00F85745"/>
    <w:rsid w:val="00F85B5D"/>
    <w:rsid w:val="00F96CBB"/>
    <w:rsid w:val="00FA210A"/>
    <w:rsid w:val="00FA3BBD"/>
    <w:rsid w:val="00FB0DDF"/>
    <w:rsid w:val="00FB10F7"/>
    <w:rsid w:val="00FB1D88"/>
    <w:rsid w:val="00FB4082"/>
    <w:rsid w:val="00FB4DE0"/>
    <w:rsid w:val="00FC0F76"/>
    <w:rsid w:val="00FC2179"/>
    <w:rsid w:val="00FC2F05"/>
    <w:rsid w:val="00FC411A"/>
    <w:rsid w:val="00FD3882"/>
    <w:rsid w:val="00FE0BD0"/>
    <w:rsid w:val="00FF2FA7"/>
    <w:rsid w:val="03210750"/>
    <w:rsid w:val="03B47BBF"/>
    <w:rsid w:val="0591221F"/>
    <w:rsid w:val="06F5F28A"/>
    <w:rsid w:val="082B2125"/>
    <w:rsid w:val="0A2F3EB7"/>
    <w:rsid w:val="0CB7A7FC"/>
    <w:rsid w:val="0D319DE4"/>
    <w:rsid w:val="0F98530A"/>
    <w:rsid w:val="0FB7702B"/>
    <w:rsid w:val="0FBFD8C1"/>
    <w:rsid w:val="1205E030"/>
    <w:rsid w:val="15D11772"/>
    <w:rsid w:val="161433F4"/>
    <w:rsid w:val="16D32B8A"/>
    <w:rsid w:val="1AF9A204"/>
    <w:rsid w:val="1B6F56BF"/>
    <w:rsid w:val="1BA06B48"/>
    <w:rsid w:val="2059D653"/>
    <w:rsid w:val="21875D27"/>
    <w:rsid w:val="21D1AF6F"/>
    <w:rsid w:val="23D3DB9E"/>
    <w:rsid w:val="24461C44"/>
    <w:rsid w:val="2742D616"/>
    <w:rsid w:val="2B49A365"/>
    <w:rsid w:val="2C3AE204"/>
    <w:rsid w:val="2C5B936E"/>
    <w:rsid w:val="3076810B"/>
    <w:rsid w:val="30DBDE23"/>
    <w:rsid w:val="33ECE59E"/>
    <w:rsid w:val="35B75D2F"/>
    <w:rsid w:val="368C58A1"/>
    <w:rsid w:val="38B1B259"/>
    <w:rsid w:val="3EB3B4E5"/>
    <w:rsid w:val="40326848"/>
    <w:rsid w:val="4223BECA"/>
    <w:rsid w:val="42494499"/>
    <w:rsid w:val="4314E471"/>
    <w:rsid w:val="432F6BCF"/>
    <w:rsid w:val="477562AE"/>
    <w:rsid w:val="49DBDD5B"/>
    <w:rsid w:val="4BD7CBEE"/>
    <w:rsid w:val="4C6F9EC5"/>
    <w:rsid w:val="4D887577"/>
    <w:rsid w:val="4DB8D4B4"/>
    <w:rsid w:val="4FD0F1D7"/>
    <w:rsid w:val="53C62C8A"/>
    <w:rsid w:val="54ACBA98"/>
    <w:rsid w:val="55365455"/>
    <w:rsid w:val="59DB156C"/>
    <w:rsid w:val="59FF392F"/>
    <w:rsid w:val="5B225DE6"/>
    <w:rsid w:val="5D720AA4"/>
    <w:rsid w:val="6028DAA5"/>
    <w:rsid w:val="647AECFE"/>
    <w:rsid w:val="66846B9E"/>
    <w:rsid w:val="69289A0E"/>
    <w:rsid w:val="6BA7C801"/>
    <w:rsid w:val="6D2C4A98"/>
    <w:rsid w:val="6F16C279"/>
    <w:rsid w:val="70B2028A"/>
    <w:rsid w:val="720DA50F"/>
    <w:rsid w:val="737664DF"/>
    <w:rsid w:val="738790A3"/>
    <w:rsid w:val="73BCE914"/>
    <w:rsid w:val="765AEA31"/>
    <w:rsid w:val="771842D7"/>
    <w:rsid w:val="78E08F2C"/>
    <w:rsid w:val="7A17BA9B"/>
    <w:rsid w:val="7CB31377"/>
    <w:rsid w:val="7D2A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FA9E0"/>
  <w15:chartTrackingRefBased/>
  <w15:docId w15:val="{E142E527-7D80-EB43-AEA6-2291ACB9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6AA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FB4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FB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54E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EC0"/>
    <w:rPr>
      <w:rFonts w:ascii="Arial" w:eastAsia="Arial" w:hAnsi="Arial" w:cs="Arial"/>
      <w:b/>
      <w:bCs/>
      <w:sz w:val="20"/>
      <w:szCs w:val="20"/>
      <w:lang w:val="en" w:eastAsia="en-GB"/>
    </w:rPr>
  </w:style>
  <w:style w:type="table" w:styleId="TableGrid">
    <w:name w:val="Table Grid"/>
    <w:basedOn w:val="TableNormal"/>
    <w:uiPriority w:val="39"/>
    <w:rsid w:val="00837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5D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chikondi.peno@yale.edu" TargetMode="External"/><Relationship Id="rId4" Type="http://schemas.openxmlformats.org/officeDocument/2006/relationships/hyperlink" Target="mailto:anne.wyllie@yale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7</Words>
  <Characters>5458</Characters>
  <Application>Microsoft Office Word</Application>
  <DocSecurity>0</DocSecurity>
  <Lines>45</Lines>
  <Paragraphs>12</Paragraphs>
  <ScaleCrop>false</ScaleCrop>
  <Company/>
  <LinksUpToDate>false</LinksUpToDate>
  <CharactersWithSpaces>6403</CharactersWithSpaces>
  <SharedDoc>false</SharedDoc>
  <HLinks>
    <vt:vector size="12" baseType="variant">
      <vt:variant>
        <vt:i4>1572977</vt:i4>
      </vt:variant>
      <vt:variant>
        <vt:i4>3</vt:i4>
      </vt:variant>
      <vt:variant>
        <vt:i4>0</vt:i4>
      </vt:variant>
      <vt:variant>
        <vt:i4>5</vt:i4>
      </vt:variant>
      <vt:variant>
        <vt:lpwstr>mailto:chikondi.peno@yale.edu</vt:lpwstr>
      </vt:variant>
      <vt:variant>
        <vt:lpwstr/>
      </vt:variant>
      <vt:variant>
        <vt:i4>7077906</vt:i4>
      </vt:variant>
      <vt:variant>
        <vt:i4>0</vt:i4>
      </vt:variant>
      <vt:variant>
        <vt:i4>0</vt:i4>
      </vt:variant>
      <vt:variant>
        <vt:i4>5</vt:i4>
      </vt:variant>
      <vt:variant>
        <vt:lpwstr>mailto:anne.wyllie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ondi Peno</dc:creator>
  <cp:keywords/>
  <dc:description/>
  <cp:lastModifiedBy>Peno, Chikondi</cp:lastModifiedBy>
  <cp:revision>2</cp:revision>
  <cp:lastPrinted>2023-12-19T15:56:00Z</cp:lastPrinted>
  <dcterms:created xsi:type="dcterms:W3CDTF">2024-04-19T19:37:00Z</dcterms:created>
  <dcterms:modified xsi:type="dcterms:W3CDTF">2024-04-19T19:37:00Z</dcterms:modified>
</cp:coreProperties>
</file>